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F9F04" w14:textId="4E7463F3" w:rsidR="005F5A9F" w:rsidRPr="008403AB" w:rsidRDefault="005F5A9F"/>
    <w:tbl>
      <w:tblPr>
        <w:tblW w:w="17665" w:type="dxa"/>
        <w:tblInd w:w="-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"/>
        <w:gridCol w:w="679"/>
        <w:gridCol w:w="680"/>
        <w:gridCol w:w="679"/>
        <w:gridCol w:w="680"/>
        <w:gridCol w:w="679"/>
        <w:gridCol w:w="679"/>
        <w:gridCol w:w="680"/>
        <w:gridCol w:w="679"/>
        <w:gridCol w:w="680"/>
        <w:gridCol w:w="679"/>
        <w:gridCol w:w="680"/>
        <w:gridCol w:w="679"/>
        <w:gridCol w:w="679"/>
        <w:gridCol w:w="680"/>
        <w:gridCol w:w="679"/>
        <w:gridCol w:w="680"/>
        <w:gridCol w:w="679"/>
        <w:gridCol w:w="680"/>
        <w:gridCol w:w="679"/>
        <w:gridCol w:w="679"/>
        <w:gridCol w:w="680"/>
        <w:gridCol w:w="679"/>
        <w:gridCol w:w="680"/>
        <w:gridCol w:w="679"/>
        <w:gridCol w:w="680"/>
      </w:tblGrid>
      <w:tr w:rsidR="00207967" w:rsidRPr="008403AB" w14:paraId="4419F4D7" w14:textId="77777777" w:rsidTr="00306E04">
        <w:trPr>
          <w:trHeight w:val="283"/>
        </w:trPr>
        <w:tc>
          <w:tcPr>
            <w:tcW w:w="679" w:type="dxa"/>
            <w:shd w:val="clear" w:color="auto" w:fill="auto"/>
          </w:tcPr>
          <w:p w14:paraId="0A81E4A8" w14:textId="68A6C2F7" w:rsidR="00207967" w:rsidRPr="00F00AA4" w:rsidRDefault="00207967" w:rsidP="00306E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00A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ble S2</w:t>
            </w:r>
            <w:r w:rsidR="00F00AA4" w:rsidRPr="00F00A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: genotype </w:t>
            </w:r>
            <w:r w:rsidR="008A5570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f carriers of AFF3 variants</w:t>
            </w:r>
            <w:r w:rsidR="00F00AA4" w:rsidRPr="00F00AA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679" w:type="dxa"/>
            <w:shd w:val="clear" w:color="auto" w:fill="auto"/>
          </w:tcPr>
          <w:p w14:paraId="342DB51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5889AFD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352C901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099FD3C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538BB5C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31C9A09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1F234A2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27E1817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1130289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7F910BF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0A378D5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249CCE4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51AA25B4" w14:textId="12E6357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10350FAE" w14:textId="0D069C62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DEEAF6" w:themeFill="accent5" w:themeFillTint="33"/>
          </w:tcPr>
          <w:p w14:paraId="7BF9775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0123128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3989B52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72F8892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43B210C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213B89E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</w:tcPr>
          <w:p w14:paraId="0425247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</w:tcPr>
          <w:p w14:paraId="1FF433F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DEEAF6" w:themeFill="accent5" w:themeFillTint="33"/>
          </w:tcPr>
          <w:p w14:paraId="53EF05FF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</w:tcPr>
          <w:p w14:paraId="3DE4DEE1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</w:tcPr>
          <w:p w14:paraId="767A1238" w14:textId="6351382C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207967" w:rsidRPr="008403AB" w14:paraId="505E4961" w14:textId="18ADBC9C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5674E78E" w14:textId="30A07FB1" w:rsidR="00207967" w:rsidRPr="008403AB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ID Patient</w:t>
            </w:r>
          </w:p>
        </w:tc>
        <w:tc>
          <w:tcPr>
            <w:tcW w:w="679" w:type="dxa"/>
            <w:shd w:val="clear" w:color="auto" w:fill="auto"/>
            <w:hideMark/>
          </w:tcPr>
          <w:p w14:paraId="5DE407A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1</w:t>
            </w:r>
          </w:p>
        </w:tc>
        <w:tc>
          <w:tcPr>
            <w:tcW w:w="680" w:type="dxa"/>
            <w:shd w:val="clear" w:color="auto" w:fill="auto"/>
            <w:hideMark/>
          </w:tcPr>
          <w:p w14:paraId="10058B8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2</w:t>
            </w:r>
          </w:p>
        </w:tc>
        <w:tc>
          <w:tcPr>
            <w:tcW w:w="679" w:type="dxa"/>
            <w:shd w:val="clear" w:color="auto" w:fill="auto"/>
            <w:hideMark/>
          </w:tcPr>
          <w:p w14:paraId="3FC74E7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3</w:t>
            </w:r>
          </w:p>
        </w:tc>
        <w:tc>
          <w:tcPr>
            <w:tcW w:w="680" w:type="dxa"/>
            <w:shd w:val="clear" w:color="auto" w:fill="auto"/>
            <w:hideMark/>
          </w:tcPr>
          <w:p w14:paraId="5C1994C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4</w:t>
            </w:r>
          </w:p>
        </w:tc>
        <w:tc>
          <w:tcPr>
            <w:tcW w:w="679" w:type="dxa"/>
            <w:shd w:val="clear" w:color="auto" w:fill="auto"/>
            <w:hideMark/>
          </w:tcPr>
          <w:p w14:paraId="5C6C771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5</w:t>
            </w:r>
          </w:p>
        </w:tc>
        <w:tc>
          <w:tcPr>
            <w:tcW w:w="679" w:type="dxa"/>
            <w:shd w:val="clear" w:color="auto" w:fill="auto"/>
            <w:hideMark/>
          </w:tcPr>
          <w:p w14:paraId="4820C7E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6</w:t>
            </w:r>
          </w:p>
        </w:tc>
        <w:tc>
          <w:tcPr>
            <w:tcW w:w="680" w:type="dxa"/>
            <w:shd w:val="clear" w:color="auto" w:fill="auto"/>
            <w:hideMark/>
          </w:tcPr>
          <w:p w14:paraId="7EEF48AC" w14:textId="77777777" w:rsidR="00306E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7</w:t>
            </w:r>
          </w:p>
          <w:p w14:paraId="2CA1C502" w14:textId="76E46C02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DECIPHER </w:t>
            </w:r>
            <w:r w:rsidR="00FF77C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sample </w:t>
            </w: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281982</w:t>
            </w:r>
          </w:p>
        </w:tc>
        <w:tc>
          <w:tcPr>
            <w:tcW w:w="679" w:type="dxa"/>
            <w:shd w:val="clear" w:color="auto" w:fill="auto"/>
            <w:hideMark/>
          </w:tcPr>
          <w:p w14:paraId="37D641FD" w14:textId="77777777" w:rsidR="00306E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8</w:t>
            </w:r>
          </w:p>
          <w:p w14:paraId="2A05DB5A" w14:textId="3610A6A8" w:rsidR="00207967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ECIPHER</w:t>
            </w:r>
          </w:p>
          <w:p w14:paraId="550F9A45" w14:textId="733DF67E" w:rsidR="00BF712B" w:rsidRPr="003E4EFC" w:rsidRDefault="00FF77CA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Sample </w:t>
            </w:r>
            <w:r w:rsidR="00BF712B" w:rsidRPr="00F00AA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305794</w:t>
            </w:r>
          </w:p>
        </w:tc>
        <w:tc>
          <w:tcPr>
            <w:tcW w:w="680" w:type="dxa"/>
            <w:shd w:val="clear" w:color="auto" w:fill="auto"/>
            <w:hideMark/>
          </w:tcPr>
          <w:p w14:paraId="529E19E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9</w:t>
            </w:r>
          </w:p>
        </w:tc>
        <w:tc>
          <w:tcPr>
            <w:tcW w:w="679" w:type="dxa"/>
            <w:shd w:val="clear" w:color="auto" w:fill="auto"/>
            <w:hideMark/>
          </w:tcPr>
          <w:p w14:paraId="1654FF7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10</w:t>
            </w:r>
          </w:p>
        </w:tc>
        <w:tc>
          <w:tcPr>
            <w:tcW w:w="680" w:type="dxa"/>
            <w:shd w:val="clear" w:color="auto" w:fill="auto"/>
            <w:hideMark/>
          </w:tcPr>
          <w:p w14:paraId="291531D4" w14:textId="198EAFCD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1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1</w:t>
            </w:r>
          </w:p>
        </w:tc>
        <w:tc>
          <w:tcPr>
            <w:tcW w:w="679" w:type="dxa"/>
          </w:tcPr>
          <w:p w14:paraId="779963EB" w14:textId="6629EB5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1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2</w:t>
            </w:r>
          </w:p>
        </w:tc>
        <w:tc>
          <w:tcPr>
            <w:tcW w:w="679" w:type="dxa"/>
          </w:tcPr>
          <w:p w14:paraId="3C79128F" w14:textId="12C11BB1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L1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3</w:t>
            </w:r>
          </w:p>
        </w:tc>
        <w:tc>
          <w:tcPr>
            <w:tcW w:w="680" w:type="dxa"/>
            <w:shd w:val="clear" w:color="auto" w:fill="auto"/>
            <w:hideMark/>
          </w:tcPr>
          <w:p w14:paraId="2D254904" w14:textId="34FCB57E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20796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it-IT" w:eastAsia="it-IT"/>
                <w14:ligatures w14:val="none"/>
              </w:rPr>
              <w:t>L14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1D3210A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200EC098" w14:textId="468A14E1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1</w:t>
            </w:r>
          </w:p>
        </w:tc>
        <w:tc>
          <w:tcPr>
            <w:tcW w:w="679" w:type="dxa"/>
            <w:shd w:val="clear" w:color="auto" w:fill="auto"/>
            <w:hideMark/>
          </w:tcPr>
          <w:p w14:paraId="70FF46E8" w14:textId="0DC04FC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2</w:t>
            </w:r>
          </w:p>
        </w:tc>
        <w:tc>
          <w:tcPr>
            <w:tcW w:w="680" w:type="dxa"/>
            <w:shd w:val="clear" w:color="auto" w:fill="auto"/>
            <w:hideMark/>
          </w:tcPr>
          <w:p w14:paraId="0C501B42" w14:textId="1A6A130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3</w:t>
            </w:r>
          </w:p>
        </w:tc>
        <w:tc>
          <w:tcPr>
            <w:tcW w:w="679" w:type="dxa"/>
            <w:shd w:val="clear" w:color="auto" w:fill="auto"/>
            <w:hideMark/>
          </w:tcPr>
          <w:p w14:paraId="5F8150C5" w14:textId="77777777" w:rsidR="00306E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4</w:t>
            </w:r>
          </w:p>
          <w:p w14:paraId="783278E2" w14:textId="0B7324C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proofErr w:type="spellStart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arripaul</w:t>
            </w:r>
            <w:proofErr w:type="spellEnd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,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r w:rsidRPr="0036275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Mol </w:t>
            </w:r>
            <w:proofErr w:type="spellStart"/>
            <w:r w:rsidRPr="0036275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sy</w:t>
            </w:r>
            <w:proofErr w:type="spellEnd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2018</w:t>
            </w:r>
            <w:r w:rsidR="00FF77C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, family </w:t>
            </w:r>
            <w:r w:rsidR="00FF77CA" w:rsidRPr="00FF77C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K113</w:t>
            </w:r>
          </w:p>
        </w:tc>
        <w:tc>
          <w:tcPr>
            <w:tcW w:w="679" w:type="dxa"/>
            <w:shd w:val="clear" w:color="auto" w:fill="auto"/>
            <w:hideMark/>
          </w:tcPr>
          <w:p w14:paraId="6A89F77C" w14:textId="77777777" w:rsidR="00306E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5</w:t>
            </w:r>
          </w:p>
          <w:p w14:paraId="43546200" w14:textId="053E9CA3" w:rsidR="00207967" w:rsidRPr="003E4EFC" w:rsidRDefault="00FF77CA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proofErr w:type="spellStart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arripaul</w:t>
            </w:r>
            <w:proofErr w:type="spellEnd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,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r w:rsidRPr="0036275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Mol </w:t>
            </w:r>
            <w:proofErr w:type="spellStart"/>
            <w:r w:rsidRPr="0036275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sy</w:t>
            </w:r>
            <w:proofErr w:type="spellEnd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2018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, family </w:t>
            </w:r>
            <w:r w:rsidRPr="00FF77C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K113</w:t>
            </w:r>
          </w:p>
        </w:tc>
        <w:tc>
          <w:tcPr>
            <w:tcW w:w="680" w:type="dxa"/>
            <w:shd w:val="clear" w:color="auto" w:fill="auto"/>
            <w:hideMark/>
          </w:tcPr>
          <w:p w14:paraId="50C64B4D" w14:textId="77777777" w:rsidR="00306E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6</w:t>
            </w:r>
          </w:p>
          <w:p w14:paraId="1740630F" w14:textId="374AE1DE" w:rsidR="00207967" w:rsidRPr="003E4EFC" w:rsidRDefault="00FF77CA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proofErr w:type="spellStart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arripaul</w:t>
            </w:r>
            <w:proofErr w:type="spellEnd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,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r w:rsidRPr="0036275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Mol </w:t>
            </w:r>
            <w:proofErr w:type="spellStart"/>
            <w:r w:rsidRPr="00362757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sy</w:t>
            </w:r>
            <w:proofErr w:type="spellEnd"/>
            <w:r w:rsidRPr="009B2303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2018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, family </w:t>
            </w:r>
            <w:r w:rsidRPr="00FF77C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K113</w:t>
            </w:r>
          </w:p>
        </w:tc>
        <w:tc>
          <w:tcPr>
            <w:tcW w:w="679" w:type="dxa"/>
            <w:shd w:val="clear" w:color="auto" w:fill="auto"/>
            <w:hideMark/>
          </w:tcPr>
          <w:p w14:paraId="1C24EDC0" w14:textId="43DB9EEF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7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2AB547FE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</w:tcPr>
          <w:p w14:paraId="162F05D2" w14:textId="6F50F8DE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M1</w:t>
            </w:r>
          </w:p>
        </w:tc>
        <w:tc>
          <w:tcPr>
            <w:tcW w:w="680" w:type="dxa"/>
          </w:tcPr>
          <w:p w14:paraId="28E5F2A4" w14:textId="77777777" w:rsidR="00306E04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M</w:t>
            </w:r>
            <w:r>
              <w:rPr>
                <w:rFonts w:cstheme="minorHAnsi"/>
                <w:color w:val="000000"/>
                <w:sz w:val="10"/>
                <w:szCs w:val="10"/>
              </w:rPr>
              <w:t>2</w:t>
            </w:r>
          </w:p>
          <w:p w14:paraId="5C29646B" w14:textId="6385634E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DD study, Nature 2017</w:t>
            </w:r>
            <w:r w:rsidR="00232ADF">
              <w:rPr>
                <w:rFonts w:cstheme="minorHAnsi"/>
                <w:color w:val="000000"/>
                <w:sz w:val="10"/>
                <w:szCs w:val="10"/>
              </w:rPr>
              <w:t xml:space="preserve">, </w:t>
            </w:r>
            <w:r w:rsidR="00FF77CA">
              <w:rPr>
                <w:rFonts w:cstheme="minorHAnsi"/>
                <w:color w:val="000000"/>
                <w:sz w:val="10"/>
                <w:szCs w:val="10"/>
              </w:rPr>
              <w:t xml:space="preserve">sample </w:t>
            </w:r>
            <w:r w:rsidR="00232ADF" w:rsidRPr="00232ADF">
              <w:rPr>
                <w:rFonts w:cstheme="minorHAnsi"/>
                <w:color w:val="000000"/>
                <w:sz w:val="10"/>
                <w:szCs w:val="10"/>
              </w:rPr>
              <w:t>DDD4K.02548</w:t>
            </w:r>
          </w:p>
        </w:tc>
      </w:tr>
      <w:tr w:rsidR="00207967" w:rsidRPr="008403AB" w14:paraId="55910080" w14:textId="3AFE3C1B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4C31EF9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</w:t>
            </w:r>
          </w:p>
        </w:tc>
        <w:tc>
          <w:tcPr>
            <w:tcW w:w="679" w:type="dxa"/>
            <w:shd w:val="clear" w:color="auto" w:fill="auto"/>
            <w:hideMark/>
          </w:tcPr>
          <w:p w14:paraId="32C08C0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</w:p>
        </w:tc>
        <w:tc>
          <w:tcPr>
            <w:tcW w:w="680" w:type="dxa"/>
            <w:shd w:val="clear" w:color="auto" w:fill="auto"/>
            <w:hideMark/>
          </w:tcPr>
          <w:p w14:paraId="1FC7E5A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</w:p>
        </w:tc>
        <w:tc>
          <w:tcPr>
            <w:tcW w:w="679" w:type="dxa"/>
            <w:shd w:val="clear" w:color="auto" w:fill="auto"/>
            <w:hideMark/>
          </w:tcPr>
          <w:p w14:paraId="52C1B84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</w:p>
        </w:tc>
        <w:tc>
          <w:tcPr>
            <w:tcW w:w="680" w:type="dxa"/>
            <w:shd w:val="clear" w:color="auto" w:fill="auto"/>
            <w:hideMark/>
          </w:tcPr>
          <w:p w14:paraId="6CC6F3E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</w:p>
        </w:tc>
        <w:tc>
          <w:tcPr>
            <w:tcW w:w="679" w:type="dxa"/>
            <w:shd w:val="clear" w:color="auto" w:fill="auto"/>
            <w:hideMark/>
          </w:tcPr>
          <w:p w14:paraId="2788A22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2</w:t>
            </w:r>
          </w:p>
        </w:tc>
        <w:tc>
          <w:tcPr>
            <w:tcW w:w="679" w:type="dxa"/>
            <w:shd w:val="clear" w:color="auto" w:fill="auto"/>
            <w:hideMark/>
          </w:tcPr>
          <w:p w14:paraId="3FC201C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3</w:t>
            </w:r>
          </w:p>
        </w:tc>
        <w:tc>
          <w:tcPr>
            <w:tcW w:w="680" w:type="dxa"/>
            <w:shd w:val="clear" w:color="auto" w:fill="auto"/>
            <w:hideMark/>
          </w:tcPr>
          <w:p w14:paraId="10CBAF1A" w14:textId="2E61B00D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4</w:t>
            </w:r>
          </w:p>
        </w:tc>
        <w:tc>
          <w:tcPr>
            <w:tcW w:w="679" w:type="dxa"/>
            <w:shd w:val="clear" w:color="auto" w:fill="auto"/>
            <w:hideMark/>
          </w:tcPr>
          <w:p w14:paraId="71093090" w14:textId="74AB9BF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5</w:t>
            </w:r>
          </w:p>
        </w:tc>
        <w:tc>
          <w:tcPr>
            <w:tcW w:w="680" w:type="dxa"/>
            <w:shd w:val="clear" w:color="auto" w:fill="auto"/>
            <w:hideMark/>
          </w:tcPr>
          <w:p w14:paraId="0899066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6</w:t>
            </w:r>
          </w:p>
        </w:tc>
        <w:tc>
          <w:tcPr>
            <w:tcW w:w="679" w:type="dxa"/>
            <w:shd w:val="clear" w:color="auto" w:fill="auto"/>
            <w:hideMark/>
          </w:tcPr>
          <w:p w14:paraId="7196EA6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6</w:t>
            </w:r>
          </w:p>
        </w:tc>
        <w:tc>
          <w:tcPr>
            <w:tcW w:w="680" w:type="dxa"/>
            <w:shd w:val="clear" w:color="auto" w:fill="auto"/>
            <w:hideMark/>
          </w:tcPr>
          <w:p w14:paraId="0E4CE26F" w14:textId="687A7AC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Family 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7</w:t>
            </w:r>
          </w:p>
        </w:tc>
        <w:tc>
          <w:tcPr>
            <w:tcW w:w="679" w:type="dxa"/>
          </w:tcPr>
          <w:p w14:paraId="25E6741F" w14:textId="27F8D77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Family 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8</w:t>
            </w:r>
          </w:p>
        </w:tc>
        <w:tc>
          <w:tcPr>
            <w:tcW w:w="679" w:type="dxa"/>
          </w:tcPr>
          <w:p w14:paraId="5679BB76" w14:textId="6A805AC8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Family 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8</w:t>
            </w:r>
          </w:p>
        </w:tc>
        <w:tc>
          <w:tcPr>
            <w:tcW w:w="680" w:type="dxa"/>
            <w:shd w:val="clear" w:color="auto" w:fill="auto"/>
            <w:hideMark/>
          </w:tcPr>
          <w:p w14:paraId="36976FA7" w14:textId="3DC4758A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Family 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8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51A9EC9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71D8F232" w14:textId="34DDFBC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Family 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9</w:t>
            </w:r>
          </w:p>
        </w:tc>
        <w:tc>
          <w:tcPr>
            <w:tcW w:w="679" w:type="dxa"/>
            <w:shd w:val="clear" w:color="auto" w:fill="auto"/>
            <w:hideMark/>
          </w:tcPr>
          <w:p w14:paraId="2AD06153" w14:textId="431120E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17327C0E" w14:textId="0327A0A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0</w:t>
            </w:r>
          </w:p>
        </w:tc>
        <w:tc>
          <w:tcPr>
            <w:tcW w:w="679" w:type="dxa"/>
            <w:shd w:val="clear" w:color="auto" w:fill="auto"/>
            <w:hideMark/>
          </w:tcPr>
          <w:p w14:paraId="06CDE2D5" w14:textId="2249CCC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1</w:t>
            </w:r>
          </w:p>
        </w:tc>
        <w:tc>
          <w:tcPr>
            <w:tcW w:w="679" w:type="dxa"/>
            <w:shd w:val="clear" w:color="auto" w:fill="auto"/>
            <w:hideMark/>
          </w:tcPr>
          <w:p w14:paraId="2383AC45" w14:textId="0441C00C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1</w:t>
            </w:r>
          </w:p>
        </w:tc>
        <w:tc>
          <w:tcPr>
            <w:tcW w:w="680" w:type="dxa"/>
            <w:shd w:val="clear" w:color="auto" w:fill="auto"/>
            <w:hideMark/>
          </w:tcPr>
          <w:p w14:paraId="0D7490F6" w14:textId="697136FE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1</w:t>
            </w:r>
          </w:p>
        </w:tc>
        <w:tc>
          <w:tcPr>
            <w:tcW w:w="679" w:type="dxa"/>
            <w:shd w:val="clear" w:color="auto" w:fill="auto"/>
            <w:hideMark/>
          </w:tcPr>
          <w:p w14:paraId="4BE9E231" w14:textId="375795AD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7E1A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2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5F544A8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67BD5FA5" w14:textId="7F77B2DA" w:rsidR="00207967" w:rsidRPr="00362757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633598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3</w:t>
            </w:r>
          </w:p>
        </w:tc>
        <w:tc>
          <w:tcPr>
            <w:tcW w:w="680" w:type="dxa"/>
          </w:tcPr>
          <w:p w14:paraId="4654AC7A" w14:textId="726071C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1</w:t>
            </w:r>
            <w:r w:rsid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4</w:t>
            </w:r>
          </w:p>
        </w:tc>
      </w:tr>
      <w:tr w:rsidR="00207967" w:rsidRPr="008403AB" w14:paraId="32C63E4A" w14:textId="30DEC5DA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08741F63" w14:textId="3000EC88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mily member</w:t>
            </w:r>
          </w:p>
        </w:tc>
        <w:tc>
          <w:tcPr>
            <w:tcW w:w="679" w:type="dxa"/>
            <w:shd w:val="clear" w:color="auto" w:fill="auto"/>
            <w:hideMark/>
          </w:tcPr>
          <w:p w14:paraId="69E4DEC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80" w:type="dxa"/>
            <w:shd w:val="clear" w:color="auto" w:fill="auto"/>
            <w:hideMark/>
          </w:tcPr>
          <w:p w14:paraId="0C441D0B" w14:textId="0C20839E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rother 1</w:t>
            </w:r>
          </w:p>
        </w:tc>
        <w:tc>
          <w:tcPr>
            <w:tcW w:w="679" w:type="dxa"/>
            <w:shd w:val="clear" w:color="auto" w:fill="auto"/>
            <w:hideMark/>
          </w:tcPr>
          <w:p w14:paraId="2C1AD5CF" w14:textId="21DD32CC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rother 2</w:t>
            </w:r>
          </w:p>
        </w:tc>
        <w:tc>
          <w:tcPr>
            <w:tcW w:w="680" w:type="dxa"/>
            <w:shd w:val="clear" w:color="auto" w:fill="auto"/>
            <w:hideMark/>
          </w:tcPr>
          <w:p w14:paraId="1C89437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ther</w:t>
            </w:r>
          </w:p>
        </w:tc>
        <w:tc>
          <w:tcPr>
            <w:tcW w:w="679" w:type="dxa"/>
            <w:shd w:val="clear" w:color="auto" w:fill="auto"/>
            <w:hideMark/>
          </w:tcPr>
          <w:p w14:paraId="58EECB5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79" w:type="dxa"/>
            <w:shd w:val="clear" w:color="auto" w:fill="auto"/>
            <w:hideMark/>
          </w:tcPr>
          <w:p w14:paraId="5BFC3DB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80" w:type="dxa"/>
            <w:shd w:val="clear" w:color="auto" w:fill="auto"/>
            <w:hideMark/>
          </w:tcPr>
          <w:p w14:paraId="76D7B51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79" w:type="dxa"/>
            <w:shd w:val="clear" w:color="auto" w:fill="auto"/>
            <w:hideMark/>
          </w:tcPr>
          <w:p w14:paraId="4C4C4FD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80" w:type="dxa"/>
            <w:shd w:val="clear" w:color="auto" w:fill="auto"/>
            <w:hideMark/>
          </w:tcPr>
          <w:p w14:paraId="269F9C09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ather</w:t>
            </w:r>
          </w:p>
        </w:tc>
        <w:tc>
          <w:tcPr>
            <w:tcW w:w="679" w:type="dxa"/>
            <w:shd w:val="clear" w:color="auto" w:fill="auto"/>
            <w:hideMark/>
          </w:tcPr>
          <w:p w14:paraId="5431D03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80" w:type="dxa"/>
            <w:shd w:val="clear" w:color="auto" w:fill="auto"/>
            <w:hideMark/>
          </w:tcPr>
          <w:p w14:paraId="15361EC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79" w:type="dxa"/>
          </w:tcPr>
          <w:p w14:paraId="408FD5BE" w14:textId="167B82AD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79" w:type="dxa"/>
          </w:tcPr>
          <w:p w14:paraId="2E4236F3" w14:textId="3E00F93A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Brother</w:t>
            </w:r>
          </w:p>
        </w:tc>
        <w:tc>
          <w:tcPr>
            <w:tcW w:w="680" w:type="dxa"/>
            <w:shd w:val="clear" w:color="auto" w:fill="auto"/>
            <w:hideMark/>
          </w:tcPr>
          <w:p w14:paraId="58484E20" w14:textId="0D6881E0" w:rsidR="00207967" w:rsidRPr="003E4EFC" w:rsidRDefault="007C1E14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other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124B9AC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56B1B30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79" w:type="dxa"/>
            <w:shd w:val="clear" w:color="auto" w:fill="auto"/>
            <w:hideMark/>
          </w:tcPr>
          <w:p w14:paraId="7A2D1356" w14:textId="53CF4AEF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80" w:type="dxa"/>
            <w:shd w:val="clear" w:color="auto" w:fill="auto"/>
            <w:hideMark/>
          </w:tcPr>
          <w:p w14:paraId="2E4BD29D" w14:textId="0466540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ster</w:t>
            </w:r>
          </w:p>
        </w:tc>
        <w:tc>
          <w:tcPr>
            <w:tcW w:w="679" w:type="dxa"/>
            <w:shd w:val="clear" w:color="auto" w:fill="auto"/>
            <w:hideMark/>
          </w:tcPr>
          <w:p w14:paraId="2DDB9AF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ffected 1</w:t>
            </w:r>
          </w:p>
        </w:tc>
        <w:tc>
          <w:tcPr>
            <w:tcW w:w="679" w:type="dxa"/>
            <w:shd w:val="clear" w:color="auto" w:fill="auto"/>
            <w:hideMark/>
          </w:tcPr>
          <w:p w14:paraId="5CD5C07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ffected 2</w:t>
            </w:r>
          </w:p>
        </w:tc>
        <w:tc>
          <w:tcPr>
            <w:tcW w:w="680" w:type="dxa"/>
            <w:shd w:val="clear" w:color="auto" w:fill="auto"/>
            <w:hideMark/>
          </w:tcPr>
          <w:p w14:paraId="0F4565E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ffected 3</w:t>
            </w:r>
          </w:p>
        </w:tc>
        <w:tc>
          <w:tcPr>
            <w:tcW w:w="679" w:type="dxa"/>
            <w:shd w:val="clear" w:color="auto" w:fill="auto"/>
            <w:hideMark/>
          </w:tcPr>
          <w:p w14:paraId="746426F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oband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53DAAD7E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</w:tcPr>
          <w:p w14:paraId="5A8AF750" w14:textId="298819B1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Proband</w:t>
            </w:r>
          </w:p>
        </w:tc>
        <w:tc>
          <w:tcPr>
            <w:tcW w:w="680" w:type="dxa"/>
          </w:tcPr>
          <w:p w14:paraId="6D5914C2" w14:textId="20B1A81C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Proband</w:t>
            </w:r>
          </w:p>
        </w:tc>
      </w:tr>
      <w:tr w:rsidR="00207967" w:rsidRPr="005529E5" w14:paraId="1B826F19" w14:textId="0D7E4B25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34009D49" w14:textId="77777777" w:rsidR="00207967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Variant 1</w:t>
            </w:r>
          </w:p>
          <w:p w14:paraId="7A50773E" w14:textId="139B97B2" w:rsidR="003D2368" w:rsidRPr="003E4EFC" w:rsidRDefault="003D2368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D2368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Ref ENST00000317233.4</w:t>
            </w:r>
          </w:p>
        </w:tc>
        <w:tc>
          <w:tcPr>
            <w:tcW w:w="679" w:type="dxa"/>
            <w:shd w:val="clear" w:color="auto" w:fill="auto"/>
            <w:hideMark/>
          </w:tcPr>
          <w:p w14:paraId="7BFB87F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70944:CGGAGCTGGCG&gt;C; NM_002285.3:c.3378_3387delGGAGCTGGCG, NP_002276.2:p.(Ala1127TrpfsTer134)</w:t>
            </w: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br/>
              <w:t>cDNA.3614_3623delCGCCAGCTCC</w:t>
            </w:r>
          </w:p>
        </w:tc>
        <w:tc>
          <w:tcPr>
            <w:tcW w:w="680" w:type="dxa"/>
            <w:shd w:val="clear" w:color="auto" w:fill="auto"/>
            <w:hideMark/>
          </w:tcPr>
          <w:p w14:paraId="7B9C3E6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70944:CGGAGCTGGCG&gt;C; NM_002285.3:c.3378_3387delGGAGCTGGCG, NP_002276.2:p.(Ala1127TrpfsTer134)</w:t>
            </w: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br/>
              <w:t>cDNA.3614_3623delCGCCAGCTCC</w:t>
            </w:r>
          </w:p>
        </w:tc>
        <w:tc>
          <w:tcPr>
            <w:tcW w:w="679" w:type="dxa"/>
            <w:shd w:val="clear" w:color="auto" w:fill="auto"/>
            <w:hideMark/>
          </w:tcPr>
          <w:p w14:paraId="3414269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70944:CGGAGCTGGCG&gt;C; NM_002285.3:c.3378_3387delGGAGCTGGCG, NP_002276.2:p.(Ala1127TrpfsTer134)</w:t>
            </w: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br/>
              <w:t>cDNA.3614_3623delCGCCAGCTCC</w:t>
            </w:r>
          </w:p>
        </w:tc>
        <w:tc>
          <w:tcPr>
            <w:tcW w:w="680" w:type="dxa"/>
            <w:shd w:val="clear" w:color="auto" w:fill="auto"/>
            <w:hideMark/>
          </w:tcPr>
          <w:p w14:paraId="0418D82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70944:CGGAGCTGGCG&gt;C; NM_002285.3:c.3378_3387delGGAGCTGGCG, NP_002276.2:p.(Ala1127TrpfsTer134)</w:t>
            </w: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br/>
              <w:t>cDNA.3614_3623delCGCCAGCTCC</w:t>
            </w:r>
          </w:p>
        </w:tc>
        <w:tc>
          <w:tcPr>
            <w:tcW w:w="679" w:type="dxa"/>
            <w:shd w:val="clear" w:color="auto" w:fill="auto"/>
            <w:hideMark/>
          </w:tcPr>
          <w:p w14:paraId="48292895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570kb deletion of 2q11.2 (GRCh37,NC_000002.11:g.100456588_101026865del)</w:t>
            </w:r>
          </w:p>
        </w:tc>
        <w:tc>
          <w:tcPr>
            <w:tcW w:w="679" w:type="dxa"/>
            <w:shd w:val="clear" w:color="auto" w:fill="auto"/>
            <w:hideMark/>
          </w:tcPr>
          <w:p w14:paraId="6E06C2DA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99329:A&gt;AAACAAACTGTTGCC, NM_002285.3:c.2710_2723dup, NP_002276.2:p.(Phe908LeufsTer85)</w:t>
            </w:r>
          </w:p>
        </w:tc>
        <w:tc>
          <w:tcPr>
            <w:tcW w:w="680" w:type="dxa"/>
            <w:shd w:val="clear" w:color="auto" w:fill="auto"/>
            <w:hideMark/>
          </w:tcPr>
          <w:p w14:paraId="146E2686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proofErr w:type="spellStart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arr</w:t>
            </w:r>
            <w:proofErr w:type="spellEnd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 xml:space="preserve">[GRCh38] 2q11.2(99644464_100282475)x1 </w:t>
            </w:r>
            <w:proofErr w:type="spellStart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pat</w:t>
            </w:r>
            <w:proofErr w:type="spellEnd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(GRCh37_100260927_100898938del)</w:t>
            </w:r>
          </w:p>
        </w:tc>
        <w:tc>
          <w:tcPr>
            <w:tcW w:w="679" w:type="dxa"/>
            <w:shd w:val="clear" w:color="auto" w:fill="auto"/>
            <w:hideMark/>
          </w:tcPr>
          <w:p w14:paraId="60C8A9EF" w14:textId="0FA8AD39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 xml:space="preserve">744.09 </w:t>
            </w:r>
            <w:proofErr w:type="spellStart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kb</w:t>
            </w:r>
            <w:proofErr w:type="spellEnd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 xml:space="preserve"> </w:t>
            </w:r>
            <w:proofErr w:type="spellStart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deletion</w:t>
            </w:r>
            <w:proofErr w:type="spellEnd"/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, GRCh37:2:99487537_100232437del, NC_000002.11:g.99487537_100232437del)</w:t>
            </w:r>
          </w:p>
        </w:tc>
        <w:tc>
          <w:tcPr>
            <w:tcW w:w="680" w:type="dxa"/>
            <w:shd w:val="clear" w:color="auto" w:fill="auto"/>
            <w:hideMark/>
          </w:tcPr>
          <w:p w14:paraId="0D2C2C11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2:100209897G&gt;GA, NM_002285.3:c.2225dup, NP_002276.2:p.(Tyr743LeufsTer19)</w:t>
            </w:r>
          </w:p>
        </w:tc>
        <w:tc>
          <w:tcPr>
            <w:tcW w:w="679" w:type="dxa"/>
            <w:shd w:val="clear" w:color="auto" w:fill="auto"/>
            <w:hideMark/>
          </w:tcPr>
          <w:p w14:paraId="72A32D6A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2:100209897G&gt;GA, NM_002285.3:c.2225dup, NP_002276.2:p.(Tyr743LeufsTer19)</w:t>
            </w:r>
          </w:p>
        </w:tc>
        <w:tc>
          <w:tcPr>
            <w:tcW w:w="680" w:type="dxa"/>
            <w:shd w:val="clear" w:color="auto" w:fill="auto"/>
            <w:hideMark/>
          </w:tcPr>
          <w:p w14:paraId="25F9576A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2:100623679:GC&gt;G, NM_002285.3:c.417del, NP_002276.2:p.(Gln139HisfsTer82)</w:t>
            </w:r>
          </w:p>
        </w:tc>
        <w:tc>
          <w:tcPr>
            <w:tcW w:w="679" w:type="dxa"/>
          </w:tcPr>
          <w:p w14:paraId="69270476" w14:textId="1B50F526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368748:GA&gt;G, NM_002285.3:c.936del,  NP_002276.2:p.(Pro313HisfsTer60)</w:t>
            </w:r>
          </w:p>
        </w:tc>
        <w:tc>
          <w:tcPr>
            <w:tcW w:w="679" w:type="dxa"/>
          </w:tcPr>
          <w:p w14:paraId="462675E5" w14:textId="6907BE9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368748:GA&gt;G, NM_002285.3:c.936del,  NP_002276.2:p.(Pro313HisfsTer60)</w:t>
            </w:r>
          </w:p>
        </w:tc>
        <w:tc>
          <w:tcPr>
            <w:tcW w:w="680" w:type="dxa"/>
            <w:shd w:val="clear" w:color="auto" w:fill="auto"/>
            <w:hideMark/>
          </w:tcPr>
          <w:p w14:paraId="699B3ACC" w14:textId="3D42C90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368748:GA&gt;G, NM_002285.3:c.936del,  NP_002276.2:p.(Pro313HisfsTer60)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7EADB30B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043B1B17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210540:T&gt;C, NM_002285.3:c.1583A&gt;G, NP_002276.2:p.(Lys528Arg)</w:t>
            </w:r>
          </w:p>
        </w:tc>
        <w:tc>
          <w:tcPr>
            <w:tcW w:w="679" w:type="dxa"/>
            <w:shd w:val="clear" w:color="auto" w:fill="auto"/>
            <w:hideMark/>
          </w:tcPr>
          <w:p w14:paraId="6A8AFCC5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210342:G:C, NM_002285.3:c.1781C&gt;G, NP_002276.2:p.(Thr594Ser)</w:t>
            </w:r>
          </w:p>
        </w:tc>
        <w:tc>
          <w:tcPr>
            <w:tcW w:w="680" w:type="dxa"/>
            <w:shd w:val="clear" w:color="auto" w:fill="auto"/>
            <w:hideMark/>
          </w:tcPr>
          <w:p w14:paraId="71101357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210342:G&gt;C, NM_002285.3:c.1781C&gt;G, NP_002276.2:p.(Thr594Ser)</w:t>
            </w:r>
          </w:p>
        </w:tc>
        <w:tc>
          <w:tcPr>
            <w:tcW w:w="679" w:type="dxa"/>
            <w:shd w:val="clear" w:color="auto" w:fill="auto"/>
            <w:hideMark/>
          </w:tcPr>
          <w:p w14:paraId="10C2E187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67973:C&gt;A, NM_002285.3:c.3644G&gt;T, NP_002276.2:p.(Gly1215Val)</w:t>
            </w:r>
          </w:p>
        </w:tc>
        <w:tc>
          <w:tcPr>
            <w:tcW w:w="679" w:type="dxa"/>
            <w:shd w:val="clear" w:color="auto" w:fill="auto"/>
            <w:hideMark/>
          </w:tcPr>
          <w:p w14:paraId="1F52A155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67973:C&gt;A, NM_002285.3:c.3644G&gt;T, NP_002276.2:p.(Gly1215Val)</w:t>
            </w:r>
          </w:p>
        </w:tc>
        <w:tc>
          <w:tcPr>
            <w:tcW w:w="680" w:type="dxa"/>
            <w:shd w:val="clear" w:color="auto" w:fill="auto"/>
            <w:hideMark/>
          </w:tcPr>
          <w:p w14:paraId="4003F094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67973:C&gt;A, NM_002285.3:c.3644G&gt;T, NP_002276.2:p.(Gly1215Val)</w:t>
            </w:r>
          </w:p>
        </w:tc>
        <w:tc>
          <w:tcPr>
            <w:tcW w:w="679" w:type="dxa"/>
            <w:shd w:val="clear" w:color="auto" w:fill="auto"/>
            <w:hideMark/>
          </w:tcPr>
          <w:p w14:paraId="7231282B" w14:textId="4F273505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1E2F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 100181962:C&gt;T, NM_002285.3: c.3106G&gt;A, NP_002276.2: p.(Val1036Ile)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08F49B67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1CB20E1C" w14:textId="654E662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99397:C:T, NM_002285.3:c.2656G&gt;A, NP_002276.2:p.(Ala886Thr)</w:t>
            </w:r>
          </w:p>
        </w:tc>
        <w:tc>
          <w:tcPr>
            <w:tcW w:w="680" w:type="dxa"/>
          </w:tcPr>
          <w:p w14:paraId="2F3EA859" w14:textId="1FC617AF" w:rsidR="005529E5" w:rsidRDefault="005529E5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</w:t>
            </w:r>
            <w:r w:rsidR="00207967"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2:</w:t>
            </w:r>
            <w:r w:rsidR="007F505A">
              <w:t xml:space="preserve"> </w:t>
            </w:r>
            <w:r w:rsidR="007F505A" w:rsidRPr="007F505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100368751</w:t>
            </w:r>
            <w:r w:rsidR="00207967"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 xml:space="preserve"> </w:t>
            </w:r>
            <w:r w:rsidR="007F505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</w:t>
            </w:r>
            <w:r w:rsidR="00207967"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&gt;</w:t>
            </w:r>
            <w:r w:rsidR="007F505A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A</w:t>
            </w:r>
            <w:r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, NM_002285.3:c.</w:t>
            </w:r>
            <w:r w:rsidR="006C2FFE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934C&gt;T</w:t>
            </w:r>
            <w:r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,</w:t>
            </w:r>
          </w:p>
          <w:p w14:paraId="411576E0" w14:textId="74AACE0A" w:rsidR="00207967" w:rsidRPr="005529E5" w:rsidRDefault="005529E5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NP_002276.2:p.(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Leu312Phe</w:t>
            </w:r>
            <w:r w:rsidRPr="005529E5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)</w:t>
            </w:r>
          </w:p>
        </w:tc>
      </w:tr>
      <w:tr w:rsidR="00207967" w:rsidRPr="008403AB" w14:paraId="478389B7" w14:textId="6F7E3E32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75ECDFDB" w14:textId="48F75B63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Variant 1</w:t>
            </w:r>
            <w:r w:rsidR="003304CD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in</w:t>
            </w: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proofErr w:type="spellStart"/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nomad</w:t>
            </w:r>
            <w:proofErr w:type="spellEnd"/>
          </w:p>
        </w:tc>
        <w:tc>
          <w:tcPr>
            <w:tcW w:w="679" w:type="dxa"/>
            <w:shd w:val="clear" w:color="auto" w:fill="auto"/>
            <w:hideMark/>
          </w:tcPr>
          <w:p w14:paraId="1B54C33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1DD26CD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2CA6A67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104BD5D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4857EAC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6FD5D0C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78B7DE0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40CE7E8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4CD9BB5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57F5DE5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2D086CB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</w:tcPr>
          <w:p w14:paraId="5AA033E9" w14:textId="0BD9858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</w:tcPr>
          <w:p w14:paraId="3F002242" w14:textId="18E314C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373F93EE" w14:textId="4C85AB0E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5AD8A33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50DE76D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0182655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02773DF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338FC68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2DC0F49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5E7301A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7D12605A" w14:textId="19F4EB5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4E-05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6263AD38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</w:tcPr>
          <w:p w14:paraId="602AA3D2" w14:textId="0BB1D19E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Not reported</w:t>
            </w:r>
          </w:p>
        </w:tc>
        <w:tc>
          <w:tcPr>
            <w:tcW w:w="680" w:type="dxa"/>
          </w:tcPr>
          <w:p w14:paraId="592507A9" w14:textId="4E4A02E2" w:rsidR="00207967" w:rsidRPr="003E4EFC" w:rsidRDefault="00BF712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F00AA4">
              <w:rPr>
                <w:rFonts w:cstheme="minorHAnsi"/>
                <w:color w:val="000000"/>
                <w:sz w:val="10"/>
                <w:szCs w:val="10"/>
              </w:rPr>
              <w:t>Not reported</w:t>
            </w:r>
          </w:p>
        </w:tc>
      </w:tr>
      <w:tr w:rsidR="00207967" w:rsidRPr="008403AB" w14:paraId="722D1E42" w14:textId="7CA3D634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1C471BB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ediction tools</w:t>
            </w:r>
          </w:p>
        </w:tc>
        <w:tc>
          <w:tcPr>
            <w:tcW w:w="679" w:type="dxa"/>
            <w:shd w:val="clear" w:color="auto" w:fill="auto"/>
            <w:hideMark/>
          </w:tcPr>
          <w:p w14:paraId="6EFF9E23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5F62904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6347209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3ABAC87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2AA8E46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2C50251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19AB574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5D40A8B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149577D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proofErr w:type="spellStart"/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pliceAI</w:t>
            </w:r>
            <w:proofErr w:type="spellEnd"/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= 0.99 (splice loss)</w:t>
            </w:r>
          </w:p>
        </w:tc>
        <w:tc>
          <w:tcPr>
            <w:tcW w:w="679" w:type="dxa"/>
            <w:shd w:val="clear" w:color="auto" w:fill="auto"/>
            <w:hideMark/>
          </w:tcPr>
          <w:p w14:paraId="4522E9D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proofErr w:type="spellStart"/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pliceAI</w:t>
            </w:r>
            <w:proofErr w:type="spellEnd"/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= 0.99 (splice loss)</w:t>
            </w:r>
          </w:p>
        </w:tc>
        <w:tc>
          <w:tcPr>
            <w:tcW w:w="680" w:type="dxa"/>
            <w:shd w:val="clear" w:color="auto" w:fill="auto"/>
            <w:hideMark/>
          </w:tcPr>
          <w:p w14:paraId="7C0E501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plice AI = 0.22 (splice loss)</w:t>
            </w:r>
          </w:p>
        </w:tc>
        <w:tc>
          <w:tcPr>
            <w:tcW w:w="679" w:type="dxa"/>
          </w:tcPr>
          <w:p w14:paraId="0FE9243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42E7C51F" w14:textId="4EF45EE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4C227929" w14:textId="032F269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DEEAF6" w:themeFill="accent5" w:themeFillTint="33"/>
          </w:tcPr>
          <w:p w14:paraId="5089A043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2D243C1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45, POLYPHEN = 0.029, CADD = 15.57, REVEL = 0.044</w:t>
            </w:r>
          </w:p>
        </w:tc>
        <w:tc>
          <w:tcPr>
            <w:tcW w:w="679" w:type="dxa"/>
            <w:shd w:val="clear" w:color="auto" w:fill="auto"/>
            <w:hideMark/>
          </w:tcPr>
          <w:p w14:paraId="6221E9A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09, POLYPHEN = 0.038, CADD = 18.49, REVEL = 0.172</w:t>
            </w:r>
          </w:p>
        </w:tc>
        <w:tc>
          <w:tcPr>
            <w:tcW w:w="680" w:type="dxa"/>
            <w:shd w:val="clear" w:color="auto" w:fill="auto"/>
            <w:hideMark/>
          </w:tcPr>
          <w:p w14:paraId="4A0DF82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09, POLYPHEN = 0.038, CADD = 18.49, REVEL = 0.172</w:t>
            </w:r>
          </w:p>
        </w:tc>
        <w:tc>
          <w:tcPr>
            <w:tcW w:w="679" w:type="dxa"/>
            <w:shd w:val="clear" w:color="auto" w:fill="auto"/>
            <w:hideMark/>
          </w:tcPr>
          <w:p w14:paraId="14F5980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1, POLYPHEN = 0.98, CADD = 26, REVEL = 0.723</w:t>
            </w:r>
          </w:p>
        </w:tc>
        <w:tc>
          <w:tcPr>
            <w:tcW w:w="679" w:type="dxa"/>
            <w:shd w:val="clear" w:color="auto" w:fill="auto"/>
            <w:hideMark/>
          </w:tcPr>
          <w:p w14:paraId="2CD636A9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1, POLYPHEN = 0.98, CADD = 26, REVEL = 0.723</w:t>
            </w:r>
          </w:p>
        </w:tc>
        <w:tc>
          <w:tcPr>
            <w:tcW w:w="680" w:type="dxa"/>
            <w:shd w:val="clear" w:color="auto" w:fill="auto"/>
            <w:hideMark/>
          </w:tcPr>
          <w:p w14:paraId="30FBBD6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1, POLYPHEN = 0.98, CADD = 26, REVEL = 0.723</w:t>
            </w:r>
          </w:p>
        </w:tc>
        <w:tc>
          <w:tcPr>
            <w:tcW w:w="679" w:type="dxa"/>
            <w:shd w:val="clear" w:color="auto" w:fill="auto"/>
            <w:hideMark/>
          </w:tcPr>
          <w:p w14:paraId="449CC665" w14:textId="3D2ACF5B" w:rsidR="00207967" w:rsidRPr="003E4EFC" w:rsidRDefault="007C1E14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F00AA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, POLYPHEN = 0.774, CADD = 27.4, REVEL = 0.298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05203F0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292DF162" w14:textId="3FC36002" w:rsidR="00207967" w:rsidRPr="00362757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633598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006, POLYPHEN = 0.003, CADD = 16.72, REVEL = 0.044</w:t>
            </w:r>
          </w:p>
        </w:tc>
        <w:tc>
          <w:tcPr>
            <w:tcW w:w="680" w:type="dxa"/>
          </w:tcPr>
          <w:p w14:paraId="345D73BD" w14:textId="6400DFD8" w:rsidR="00207967" w:rsidRPr="003E4EFC" w:rsidRDefault="007C1E14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F00AA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16, POLYPHEN = 0.785, CADD = 24.6, REVEL = 0.247</w:t>
            </w:r>
          </w:p>
        </w:tc>
      </w:tr>
      <w:tr w:rsidR="00207967" w:rsidRPr="008403AB" w14:paraId="562F1887" w14:textId="002DF467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40D0FCE2" w14:textId="77777777" w:rsidR="00207967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Variant 2</w:t>
            </w:r>
          </w:p>
          <w:p w14:paraId="47EEBB6B" w14:textId="387006F3" w:rsidR="003D2368" w:rsidRPr="003E4EFC" w:rsidRDefault="003D2368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D2368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Ref ENST00000317233.4</w:t>
            </w:r>
          </w:p>
        </w:tc>
        <w:tc>
          <w:tcPr>
            <w:tcW w:w="679" w:type="dxa"/>
            <w:shd w:val="clear" w:color="auto" w:fill="auto"/>
            <w:hideMark/>
          </w:tcPr>
          <w:p w14:paraId="2C98D203" w14:textId="4145D856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80" w:type="dxa"/>
            <w:shd w:val="clear" w:color="auto" w:fill="auto"/>
            <w:hideMark/>
          </w:tcPr>
          <w:p w14:paraId="7DBD8445" w14:textId="488DA5C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79" w:type="dxa"/>
            <w:shd w:val="clear" w:color="auto" w:fill="auto"/>
            <w:hideMark/>
          </w:tcPr>
          <w:p w14:paraId="6A883A55" w14:textId="63EE0DA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80" w:type="dxa"/>
            <w:shd w:val="clear" w:color="auto" w:fill="auto"/>
            <w:hideMark/>
          </w:tcPr>
          <w:p w14:paraId="0732C50B" w14:textId="6E64A88A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79" w:type="dxa"/>
            <w:shd w:val="clear" w:color="auto" w:fill="auto"/>
            <w:hideMark/>
          </w:tcPr>
          <w:p w14:paraId="41BDFBA1" w14:textId="4B2893C4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79" w:type="dxa"/>
            <w:shd w:val="clear" w:color="auto" w:fill="auto"/>
            <w:hideMark/>
          </w:tcPr>
          <w:p w14:paraId="306B3804" w14:textId="612C83F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80" w:type="dxa"/>
            <w:shd w:val="clear" w:color="auto" w:fill="auto"/>
            <w:hideMark/>
          </w:tcPr>
          <w:p w14:paraId="1C50B3D8" w14:textId="3898106C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79" w:type="dxa"/>
            <w:shd w:val="clear" w:color="auto" w:fill="auto"/>
            <w:hideMark/>
          </w:tcPr>
          <w:p w14:paraId="5F101665" w14:textId="6890AF4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80" w:type="dxa"/>
            <w:shd w:val="clear" w:color="auto" w:fill="auto"/>
            <w:hideMark/>
          </w:tcPr>
          <w:p w14:paraId="073811FD" w14:textId="6DA2CA84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79" w:type="dxa"/>
            <w:shd w:val="clear" w:color="auto" w:fill="auto"/>
            <w:hideMark/>
          </w:tcPr>
          <w:p w14:paraId="0D16BC9A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2:100182009:T&gt;C, NM_002285.3:c.3059A&gt;G, NP_002276.2:p.(Gln1020Arg)</w:t>
            </w:r>
          </w:p>
        </w:tc>
        <w:tc>
          <w:tcPr>
            <w:tcW w:w="680" w:type="dxa"/>
            <w:shd w:val="clear" w:color="auto" w:fill="auto"/>
            <w:hideMark/>
          </w:tcPr>
          <w:p w14:paraId="7A7BE239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2:100623679:GC&gt;G, NM_002285.3:c.417del, NP_002276.2:p.(Gln139HisfsTer82)</w:t>
            </w:r>
          </w:p>
        </w:tc>
        <w:tc>
          <w:tcPr>
            <w:tcW w:w="679" w:type="dxa"/>
          </w:tcPr>
          <w:p w14:paraId="1954B98B" w14:textId="32E453E6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368748:GA&gt;G, NM_002285.3:c.936del,  NP_002276.2:p.(Pro313HisfsTer60)</w:t>
            </w:r>
          </w:p>
        </w:tc>
        <w:tc>
          <w:tcPr>
            <w:tcW w:w="679" w:type="dxa"/>
          </w:tcPr>
          <w:p w14:paraId="27B0C9A2" w14:textId="7E1F7EE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368748:GA&gt;G, NM_002285.3:c.936del,  NP_002276.2:p.(Pro313HisfsTer60)</w:t>
            </w:r>
          </w:p>
        </w:tc>
        <w:tc>
          <w:tcPr>
            <w:tcW w:w="680" w:type="dxa"/>
            <w:shd w:val="clear" w:color="auto" w:fill="auto"/>
            <w:hideMark/>
          </w:tcPr>
          <w:p w14:paraId="7DA292A0" w14:textId="58DF022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0E265900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7CC8546F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210540:T&gt;C, NM_002285.3:c.1583A&gt;G, NP_002276.2:p.(Lys528Arg)</w:t>
            </w:r>
          </w:p>
        </w:tc>
        <w:tc>
          <w:tcPr>
            <w:tcW w:w="679" w:type="dxa"/>
            <w:shd w:val="clear" w:color="auto" w:fill="auto"/>
            <w:hideMark/>
          </w:tcPr>
          <w:p w14:paraId="2C5C23FB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210342:G:C, NM_002285.3:c.1781C&gt;G, NP_002276.2:p.(Thr594Ser)</w:t>
            </w:r>
          </w:p>
        </w:tc>
        <w:tc>
          <w:tcPr>
            <w:tcW w:w="680" w:type="dxa"/>
            <w:shd w:val="clear" w:color="auto" w:fill="auto"/>
            <w:hideMark/>
          </w:tcPr>
          <w:p w14:paraId="65DD1F2F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210342:G&gt;C, NM_002285.3:c.1781C&gt;G, NP_002276.2:p.(Thr594Ser)</w:t>
            </w:r>
          </w:p>
        </w:tc>
        <w:tc>
          <w:tcPr>
            <w:tcW w:w="679" w:type="dxa"/>
            <w:shd w:val="clear" w:color="auto" w:fill="auto"/>
            <w:hideMark/>
          </w:tcPr>
          <w:p w14:paraId="6F024775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67973:C&gt;A, NM_002285.3:c.3644G&gt;T, NP_002276.2:p.(Gly1215Val)</w:t>
            </w:r>
          </w:p>
        </w:tc>
        <w:tc>
          <w:tcPr>
            <w:tcW w:w="679" w:type="dxa"/>
            <w:shd w:val="clear" w:color="auto" w:fill="auto"/>
            <w:hideMark/>
          </w:tcPr>
          <w:p w14:paraId="457C373C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67973:C&gt;A, NM_002285.3:c.3644G&gt;T, NP_002276.2:p.(Gly1215Val)</w:t>
            </w:r>
          </w:p>
        </w:tc>
        <w:tc>
          <w:tcPr>
            <w:tcW w:w="680" w:type="dxa"/>
            <w:shd w:val="clear" w:color="auto" w:fill="auto"/>
            <w:hideMark/>
          </w:tcPr>
          <w:p w14:paraId="495FC9A5" w14:textId="77777777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RCh37:2:100167973:C&gt;A, NM_002285.3:c.3644G&gt;T, NP_002276.2:p.(Gly1215Val)</w:t>
            </w:r>
          </w:p>
        </w:tc>
        <w:tc>
          <w:tcPr>
            <w:tcW w:w="679" w:type="dxa"/>
            <w:shd w:val="clear" w:color="auto" w:fill="auto"/>
            <w:hideMark/>
          </w:tcPr>
          <w:p w14:paraId="7AC79867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  <w:r w:rsidRPr="00E46B0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  <w:t>GRCh37:2:100170775:C&gt;T, NM_002285.3:c.3557G&gt;A, NP_002276.2:p.(Arg1186Gln)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6ED43E3E" w14:textId="77777777" w:rsidR="00207967" w:rsidRPr="00E46B04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de-CH" w:eastAsia="it-IT"/>
                <w14:ligatures w14:val="none"/>
              </w:rPr>
            </w:pPr>
          </w:p>
        </w:tc>
        <w:tc>
          <w:tcPr>
            <w:tcW w:w="679" w:type="dxa"/>
          </w:tcPr>
          <w:p w14:paraId="177415BF" w14:textId="4546FCC0" w:rsidR="00207967" w:rsidRPr="00362757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633598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  <w:tc>
          <w:tcPr>
            <w:tcW w:w="680" w:type="dxa"/>
          </w:tcPr>
          <w:p w14:paraId="7E05C59E" w14:textId="6292091A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Does not apply</w:t>
            </w:r>
          </w:p>
        </w:tc>
      </w:tr>
      <w:tr w:rsidR="00207967" w:rsidRPr="008403AB" w14:paraId="52860300" w14:textId="3E7B3310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67CCC65C" w14:textId="3727AF20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Variant 2</w:t>
            </w:r>
            <w:r w:rsidR="003304CD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in</w:t>
            </w: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proofErr w:type="spellStart"/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Gnomad</w:t>
            </w:r>
            <w:proofErr w:type="spellEnd"/>
          </w:p>
        </w:tc>
        <w:tc>
          <w:tcPr>
            <w:tcW w:w="679" w:type="dxa"/>
            <w:shd w:val="clear" w:color="auto" w:fill="auto"/>
            <w:hideMark/>
          </w:tcPr>
          <w:p w14:paraId="35E2B70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559447D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34948A6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418D501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6546DD5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6AA75CE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31A2F5A3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53B6362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104811A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37DA9A00" w14:textId="3271C86E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2A127B5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</w:tcPr>
          <w:p w14:paraId="66B57770" w14:textId="7C737FCF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</w:tcPr>
          <w:p w14:paraId="1BA2F67F" w14:textId="625EB79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22120CC6" w14:textId="78087252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DEEAF6" w:themeFill="accent5" w:themeFillTint="33"/>
          </w:tcPr>
          <w:p w14:paraId="24D9D99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131A3E1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70CCE17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7EF2FF73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4B3EE1FA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46700FC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80" w:type="dxa"/>
            <w:shd w:val="clear" w:color="auto" w:fill="auto"/>
            <w:hideMark/>
          </w:tcPr>
          <w:p w14:paraId="54195A7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Not reported</w:t>
            </w:r>
          </w:p>
        </w:tc>
        <w:tc>
          <w:tcPr>
            <w:tcW w:w="679" w:type="dxa"/>
            <w:shd w:val="clear" w:color="auto" w:fill="auto"/>
            <w:hideMark/>
          </w:tcPr>
          <w:p w14:paraId="6BAFA080" w14:textId="7586665A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1E-03</w:t>
            </w:r>
            <w:r w:rsidR="00390E86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*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3A3ADAC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64A32FB6" w14:textId="77777777" w:rsidR="00207967" w:rsidRPr="00362757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</w:tcPr>
          <w:p w14:paraId="1762CDFF" w14:textId="5B72F80F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</w:tr>
      <w:tr w:rsidR="00207967" w:rsidRPr="008403AB" w14:paraId="200A80AD" w14:textId="448579AA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7A2E07D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rediction tools</w:t>
            </w:r>
          </w:p>
        </w:tc>
        <w:tc>
          <w:tcPr>
            <w:tcW w:w="679" w:type="dxa"/>
            <w:shd w:val="clear" w:color="auto" w:fill="auto"/>
            <w:hideMark/>
          </w:tcPr>
          <w:p w14:paraId="52EFB213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508F5D3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26F6F5E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6B451F6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55D25C8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0234842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33BFAA1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5AECCB8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49482FF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7163F1B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SIFT = 0.35,  </w:t>
            </w:r>
            <w:proofErr w:type="spellStart"/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olyphen</w:t>
            </w:r>
            <w:proofErr w:type="spellEnd"/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=0.08, CADD = 19.04 , REVEL = 0.055</w:t>
            </w:r>
          </w:p>
        </w:tc>
        <w:tc>
          <w:tcPr>
            <w:tcW w:w="680" w:type="dxa"/>
            <w:shd w:val="clear" w:color="auto" w:fill="auto"/>
            <w:hideMark/>
          </w:tcPr>
          <w:p w14:paraId="389B5CB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plice AI = 0.22 (splice loss)</w:t>
            </w:r>
          </w:p>
        </w:tc>
        <w:tc>
          <w:tcPr>
            <w:tcW w:w="679" w:type="dxa"/>
          </w:tcPr>
          <w:p w14:paraId="456DE5D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3C98F8AF" w14:textId="5AB3F94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3B40A7D5" w14:textId="55D7385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DEEAF6" w:themeFill="accent5" w:themeFillTint="33"/>
          </w:tcPr>
          <w:p w14:paraId="60B2F30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0D9AEAD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45, POLYPHEN = 0.029, CADD = 15.57, REVEL = 0.044</w:t>
            </w:r>
          </w:p>
        </w:tc>
        <w:tc>
          <w:tcPr>
            <w:tcW w:w="679" w:type="dxa"/>
            <w:shd w:val="clear" w:color="auto" w:fill="auto"/>
            <w:hideMark/>
          </w:tcPr>
          <w:p w14:paraId="0B2F19F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09, POLYPHEN = 0.038, CADD = 18.49, REVEL = 0.172</w:t>
            </w:r>
          </w:p>
        </w:tc>
        <w:tc>
          <w:tcPr>
            <w:tcW w:w="680" w:type="dxa"/>
            <w:shd w:val="clear" w:color="auto" w:fill="auto"/>
            <w:hideMark/>
          </w:tcPr>
          <w:p w14:paraId="2904AC0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09, POLYPHEN = 0.038, CADD = 18.49, REVEL = 0.172</w:t>
            </w:r>
          </w:p>
        </w:tc>
        <w:tc>
          <w:tcPr>
            <w:tcW w:w="679" w:type="dxa"/>
            <w:shd w:val="clear" w:color="auto" w:fill="auto"/>
            <w:hideMark/>
          </w:tcPr>
          <w:p w14:paraId="3347FCA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1, POLYPHEN = 0.98, CADD = 26, REVEL = 0.723</w:t>
            </w:r>
          </w:p>
        </w:tc>
        <w:tc>
          <w:tcPr>
            <w:tcW w:w="679" w:type="dxa"/>
            <w:shd w:val="clear" w:color="auto" w:fill="auto"/>
            <w:hideMark/>
          </w:tcPr>
          <w:p w14:paraId="6BB38AE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1, POLYPHEN = 0.98, CADD = 26, REVEL = 0.723</w:t>
            </w:r>
          </w:p>
        </w:tc>
        <w:tc>
          <w:tcPr>
            <w:tcW w:w="680" w:type="dxa"/>
            <w:shd w:val="clear" w:color="auto" w:fill="auto"/>
            <w:hideMark/>
          </w:tcPr>
          <w:p w14:paraId="61E46E4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1, POLYPHEN = 0.98, CADD = 26, REVEL = 0.723</w:t>
            </w:r>
          </w:p>
        </w:tc>
        <w:tc>
          <w:tcPr>
            <w:tcW w:w="679" w:type="dxa"/>
            <w:shd w:val="clear" w:color="auto" w:fill="auto"/>
            <w:hideMark/>
          </w:tcPr>
          <w:p w14:paraId="1368443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IFT = 0.2, POLYPHEN = 0.04,  CADD = 24.26, REVEL = 0.150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3C456D5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</w:tcPr>
          <w:p w14:paraId="01C93247" w14:textId="77777777" w:rsidR="00207967" w:rsidRPr="00362757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</w:tcPr>
          <w:p w14:paraId="4F995A47" w14:textId="636A584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</w:tr>
      <w:tr w:rsidR="00E46B04" w:rsidRPr="008403AB" w14:paraId="4743E80F" w14:textId="492948BC" w:rsidTr="00054E4E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4DF74244" w14:textId="4FEE620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/Homozygote</w:t>
            </w:r>
          </w:p>
        </w:tc>
        <w:tc>
          <w:tcPr>
            <w:tcW w:w="679" w:type="dxa"/>
            <w:shd w:val="clear" w:color="auto" w:fill="auto"/>
            <w:hideMark/>
          </w:tcPr>
          <w:p w14:paraId="21B6073E" w14:textId="5D976C7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 w:rsidR="00C64A4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80" w:type="dxa"/>
            <w:shd w:val="clear" w:color="auto" w:fill="auto"/>
            <w:hideMark/>
          </w:tcPr>
          <w:p w14:paraId="5F409583" w14:textId="75FBE08C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79" w:type="dxa"/>
            <w:shd w:val="clear" w:color="auto" w:fill="auto"/>
            <w:hideMark/>
          </w:tcPr>
          <w:p w14:paraId="4BB4A113" w14:textId="797D34AC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80" w:type="dxa"/>
            <w:shd w:val="clear" w:color="auto" w:fill="auto"/>
            <w:hideMark/>
          </w:tcPr>
          <w:p w14:paraId="6B94319D" w14:textId="26BA875F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79" w:type="dxa"/>
            <w:shd w:val="clear" w:color="auto" w:fill="auto"/>
            <w:hideMark/>
          </w:tcPr>
          <w:p w14:paraId="2F403A77" w14:textId="4D85ABB3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79" w:type="dxa"/>
            <w:shd w:val="clear" w:color="auto" w:fill="auto"/>
            <w:hideMark/>
          </w:tcPr>
          <w:p w14:paraId="4E0FA665" w14:textId="7D6BDFAA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80" w:type="dxa"/>
            <w:shd w:val="clear" w:color="auto" w:fill="auto"/>
            <w:hideMark/>
          </w:tcPr>
          <w:p w14:paraId="496F4F40" w14:textId="2A0F96CB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79" w:type="dxa"/>
            <w:shd w:val="clear" w:color="auto" w:fill="auto"/>
            <w:hideMark/>
          </w:tcPr>
          <w:p w14:paraId="4E402CEE" w14:textId="533D3AE7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80" w:type="dxa"/>
            <w:shd w:val="clear" w:color="auto" w:fill="auto"/>
            <w:hideMark/>
          </w:tcPr>
          <w:p w14:paraId="0F0888C5" w14:textId="5D9D3623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79" w:type="dxa"/>
            <w:shd w:val="clear" w:color="auto" w:fill="auto"/>
            <w:hideMark/>
          </w:tcPr>
          <w:p w14:paraId="5573AD08" w14:textId="67AE7068" w:rsidR="00207967" w:rsidRPr="003E4EFC" w:rsidRDefault="00D03268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Compound</w:t>
            </w:r>
            <w:r w:rsidR="00207967"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heterozygote LoF/missense</w:t>
            </w:r>
          </w:p>
        </w:tc>
        <w:tc>
          <w:tcPr>
            <w:tcW w:w="680" w:type="dxa"/>
            <w:shd w:val="clear" w:color="auto" w:fill="FBE4D5" w:themeFill="accent2" w:themeFillTint="33"/>
            <w:hideMark/>
          </w:tcPr>
          <w:p w14:paraId="27031942" w14:textId="119C803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 w:rsidR="00F379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LoF</w:t>
            </w:r>
          </w:p>
        </w:tc>
        <w:tc>
          <w:tcPr>
            <w:tcW w:w="679" w:type="dxa"/>
            <w:shd w:val="clear" w:color="auto" w:fill="FBE4D5" w:themeFill="accent2" w:themeFillTint="33"/>
          </w:tcPr>
          <w:p w14:paraId="4F52F243" w14:textId="7E22C0EB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 LoF/LoF</w:t>
            </w:r>
          </w:p>
        </w:tc>
        <w:tc>
          <w:tcPr>
            <w:tcW w:w="679" w:type="dxa"/>
            <w:shd w:val="clear" w:color="auto" w:fill="FBE4D5" w:themeFill="accent2" w:themeFillTint="33"/>
          </w:tcPr>
          <w:p w14:paraId="5002D6CD" w14:textId="18EEC738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 w:rsidR="00F379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LoF</w:t>
            </w:r>
          </w:p>
        </w:tc>
        <w:tc>
          <w:tcPr>
            <w:tcW w:w="680" w:type="dxa"/>
            <w:shd w:val="clear" w:color="auto" w:fill="auto"/>
            <w:hideMark/>
          </w:tcPr>
          <w:p w14:paraId="3CECD0B8" w14:textId="7CB76A10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eter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LoF/+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5F29B31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3D6ADC01" w14:textId="2F43A725" w:rsidR="00207967" w:rsidRPr="003E4EFC" w:rsidRDefault="00207967" w:rsidP="00F00AA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 w:rsidR="00C64A4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79" w:type="dxa"/>
            <w:shd w:val="clear" w:color="auto" w:fill="auto"/>
            <w:hideMark/>
          </w:tcPr>
          <w:p w14:paraId="4786F3FF" w14:textId="34A6756A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80" w:type="dxa"/>
            <w:shd w:val="clear" w:color="auto" w:fill="auto"/>
            <w:hideMark/>
          </w:tcPr>
          <w:p w14:paraId="1F4B4B1D" w14:textId="3A6F0014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79" w:type="dxa"/>
            <w:shd w:val="clear" w:color="auto" w:fill="auto"/>
            <w:hideMark/>
          </w:tcPr>
          <w:p w14:paraId="268D6A55" w14:textId="1EB9AC46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79" w:type="dxa"/>
            <w:shd w:val="clear" w:color="auto" w:fill="auto"/>
            <w:hideMark/>
          </w:tcPr>
          <w:p w14:paraId="1A350DB5" w14:textId="70489ADC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80" w:type="dxa"/>
            <w:shd w:val="clear" w:color="auto" w:fill="auto"/>
            <w:hideMark/>
          </w:tcPr>
          <w:p w14:paraId="005B8F88" w14:textId="71D55295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Homozygote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79" w:type="dxa"/>
            <w:shd w:val="clear" w:color="auto" w:fill="auto"/>
            <w:hideMark/>
          </w:tcPr>
          <w:p w14:paraId="539DFF6A" w14:textId="532F83A1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Compound heterozygote</w:t>
            </w:r>
            <w:r w:rsidR="00F379B4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missense/missense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4909AC09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  <w:shd w:val="clear" w:color="auto" w:fill="auto"/>
          </w:tcPr>
          <w:p w14:paraId="2572A75E" w14:textId="4B4535BC" w:rsidR="00207967" w:rsidRPr="008403AB" w:rsidRDefault="00D03268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Heterozygote</w:t>
            </w:r>
            <w:r w:rsidR="00C64A4B">
              <w:rPr>
                <w:rFonts w:cstheme="minorHAnsi"/>
                <w:color w:val="000000"/>
                <w:sz w:val="10"/>
                <w:szCs w:val="10"/>
              </w:rPr>
              <w:t xml:space="preserve"> missense/+</w:t>
            </w:r>
          </w:p>
        </w:tc>
        <w:tc>
          <w:tcPr>
            <w:tcW w:w="680" w:type="dxa"/>
            <w:shd w:val="clear" w:color="auto" w:fill="auto"/>
          </w:tcPr>
          <w:p w14:paraId="4FD82033" w14:textId="7828F5B2" w:rsidR="00207967" w:rsidRPr="003E4EFC" w:rsidRDefault="00C64A4B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Heterozygote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missense/+</w:t>
            </w:r>
          </w:p>
        </w:tc>
      </w:tr>
      <w:tr w:rsidR="00207967" w:rsidRPr="008403AB" w14:paraId="61DC6D57" w14:textId="31581E71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132A734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Inheritance</w:t>
            </w:r>
          </w:p>
        </w:tc>
        <w:tc>
          <w:tcPr>
            <w:tcW w:w="679" w:type="dxa"/>
            <w:shd w:val="clear" w:color="auto" w:fill="auto"/>
            <w:hideMark/>
          </w:tcPr>
          <w:p w14:paraId="5E95068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80" w:type="dxa"/>
            <w:shd w:val="clear" w:color="auto" w:fill="auto"/>
            <w:hideMark/>
          </w:tcPr>
          <w:p w14:paraId="1627D7BD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79" w:type="dxa"/>
            <w:shd w:val="clear" w:color="auto" w:fill="auto"/>
            <w:hideMark/>
          </w:tcPr>
          <w:p w14:paraId="118C22B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80" w:type="dxa"/>
            <w:shd w:val="clear" w:color="auto" w:fill="auto"/>
            <w:hideMark/>
          </w:tcPr>
          <w:p w14:paraId="481C6AAC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79" w:type="dxa"/>
            <w:shd w:val="clear" w:color="auto" w:fill="auto"/>
            <w:hideMark/>
          </w:tcPr>
          <w:p w14:paraId="05351810" w14:textId="406D4F6D" w:rsidR="00207967" w:rsidRPr="008403AB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**of note, parental testing not completed**</w:t>
            </w:r>
          </w:p>
        </w:tc>
        <w:tc>
          <w:tcPr>
            <w:tcW w:w="679" w:type="dxa"/>
            <w:shd w:val="clear" w:color="auto" w:fill="auto"/>
            <w:hideMark/>
          </w:tcPr>
          <w:p w14:paraId="60E8CD8A" w14:textId="72BE5F2A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80" w:type="dxa"/>
            <w:shd w:val="clear" w:color="auto" w:fill="auto"/>
            <w:hideMark/>
          </w:tcPr>
          <w:p w14:paraId="5E221C05" w14:textId="501E166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Paternally inherited, AD, haploinsufficiency</w:t>
            </w:r>
          </w:p>
        </w:tc>
        <w:tc>
          <w:tcPr>
            <w:tcW w:w="679" w:type="dxa"/>
            <w:shd w:val="clear" w:color="auto" w:fill="auto"/>
            <w:hideMark/>
          </w:tcPr>
          <w:p w14:paraId="5D99D371" w14:textId="04EC860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80" w:type="dxa"/>
            <w:shd w:val="clear" w:color="auto" w:fill="auto"/>
            <w:hideMark/>
          </w:tcPr>
          <w:p w14:paraId="715177E8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79" w:type="dxa"/>
            <w:shd w:val="clear" w:color="auto" w:fill="auto"/>
            <w:hideMark/>
          </w:tcPr>
          <w:p w14:paraId="5D71E1A9" w14:textId="58AFE431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  <w:r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(Semi-dominant ?)</w:t>
            </w:r>
          </w:p>
        </w:tc>
        <w:tc>
          <w:tcPr>
            <w:tcW w:w="680" w:type="dxa"/>
            <w:shd w:val="clear" w:color="auto" w:fill="auto"/>
            <w:hideMark/>
          </w:tcPr>
          <w:p w14:paraId="69D5D236" w14:textId="6427D852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79" w:type="dxa"/>
          </w:tcPr>
          <w:p w14:paraId="691DE25E" w14:textId="04170046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  <w:r w:rsidR="00F00C82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r w:rsidR="00F00C82"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(Semi-dominant ?)</w:t>
            </w:r>
          </w:p>
        </w:tc>
        <w:tc>
          <w:tcPr>
            <w:tcW w:w="679" w:type="dxa"/>
          </w:tcPr>
          <w:p w14:paraId="05CB1EFF" w14:textId="1474C9D6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  <w:r w:rsidR="00F00C82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 xml:space="preserve"> </w:t>
            </w:r>
            <w:r w:rsidR="00F00C82"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(Semi-dominant ?)</w:t>
            </w:r>
          </w:p>
        </w:tc>
        <w:tc>
          <w:tcPr>
            <w:tcW w:w="680" w:type="dxa"/>
            <w:shd w:val="clear" w:color="auto" w:fill="auto"/>
            <w:hideMark/>
          </w:tcPr>
          <w:p w14:paraId="4AEE4259" w14:textId="6ED21B9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D, haploinsufficiency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4DF4B052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18239F8B" w14:textId="550A2D4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79" w:type="dxa"/>
            <w:shd w:val="clear" w:color="auto" w:fill="auto"/>
            <w:hideMark/>
          </w:tcPr>
          <w:p w14:paraId="29AC522B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80" w:type="dxa"/>
            <w:shd w:val="clear" w:color="auto" w:fill="auto"/>
            <w:hideMark/>
          </w:tcPr>
          <w:p w14:paraId="52D8F7B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79" w:type="dxa"/>
            <w:shd w:val="clear" w:color="auto" w:fill="auto"/>
            <w:hideMark/>
          </w:tcPr>
          <w:p w14:paraId="68A3F4E1" w14:textId="0278319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79" w:type="dxa"/>
            <w:shd w:val="clear" w:color="auto" w:fill="auto"/>
            <w:hideMark/>
          </w:tcPr>
          <w:p w14:paraId="74F64DED" w14:textId="5813798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80" w:type="dxa"/>
            <w:shd w:val="clear" w:color="auto" w:fill="auto"/>
            <w:hideMark/>
          </w:tcPr>
          <w:p w14:paraId="28187669" w14:textId="7E29D355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79" w:type="dxa"/>
            <w:shd w:val="clear" w:color="auto" w:fill="auto"/>
            <w:hideMark/>
          </w:tcPr>
          <w:p w14:paraId="4D83509E" w14:textId="259D69ED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AR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5E33F641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</w:tcPr>
          <w:p w14:paraId="7798920B" w14:textId="2482501C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AD,</w:t>
            </w:r>
          </w:p>
          <w:p w14:paraId="15FFAD87" w14:textId="332799DF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i/>
                <w:iCs/>
                <w:color w:val="000000"/>
                <w:sz w:val="10"/>
                <w:szCs w:val="10"/>
              </w:rPr>
              <w:t>de novo</w:t>
            </w:r>
          </w:p>
        </w:tc>
        <w:tc>
          <w:tcPr>
            <w:tcW w:w="680" w:type="dxa"/>
          </w:tcPr>
          <w:p w14:paraId="0497DABD" w14:textId="364816C4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AD,</w:t>
            </w:r>
          </w:p>
          <w:p w14:paraId="1C94ADB2" w14:textId="2BE17D7C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8403AB">
              <w:rPr>
                <w:rFonts w:cstheme="minorHAnsi"/>
                <w:i/>
                <w:iCs/>
                <w:color w:val="000000"/>
                <w:sz w:val="10"/>
                <w:szCs w:val="10"/>
              </w:rPr>
              <w:t>de novo</w:t>
            </w:r>
          </w:p>
        </w:tc>
      </w:tr>
      <w:tr w:rsidR="00207967" w:rsidRPr="008403AB" w14:paraId="10894C08" w14:textId="2EDDC2CF" w:rsidTr="007C1E14">
        <w:trPr>
          <w:trHeight w:val="283"/>
        </w:trPr>
        <w:tc>
          <w:tcPr>
            <w:tcW w:w="679" w:type="dxa"/>
            <w:shd w:val="clear" w:color="auto" w:fill="auto"/>
            <w:hideMark/>
          </w:tcPr>
          <w:p w14:paraId="28B9DD6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Sex</w:t>
            </w:r>
          </w:p>
        </w:tc>
        <w:tc>
          <w:tcPr>
            <w:tcW w:w="679" w:type="dxa"/>
            <w:shd w:val="clear" w:color="auto" w:fill="auto"/>
            <w:hideMark/>
          </w:tcPr>
          <w:p w14:paraId="7D6E95E5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80" w:type="dxa"/>
            <w:shd w:val="clear" w:color="auto" w:fill="auto"/>
            <w:hideMark/>
          </w:tcPr>
          <w:p w14:paraId="16797339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79" w:type="dxa"/>
            <w:shd w:val="clear" w:color="auto" w:fill="auto"/>
            <w:hideMark/>
          </w:tcPr>
          <w:p w14:paraId="4C45FD1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80" w:type="dxa"/>
            <w:shd w:val="clear" w:color="auto" w:fill="auto"/>
            <w:hideMark/>
          </w:tcPr>
          <w:p w14:paraId="340B3BB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79" w:type="dxa"/>
            <w:shd w:val="clear" w:color="auto" w:fill="auto"/>
            <w:hideMark/>
          </w:tcPr>
          <w:p w14:paraId="2DFEA59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79" w:type="dxa"/>
            <w:shd w:val="clear" w:color="auto" w:fill="auto"/>
            <w:hideMark/>
          </w:tcPr>
          <w:p w14:paraId="1D23379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</w:t>
            </w:r>
          </w:p>
        </w:tc>
        <w:tc>
          <w:tcPr>
            <w:tcW w:w="680" w:type="dxa"/>
            <w:shd w:val="clear" w:color="auto" w:fill="auto"/>
            <w:hideMark/>
          </w:tcPr>
          <w:p w14:paraId="6B19973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</w:t>
            </w:r>
          </w:p>
        </w:tc>
        <w:tc>
          <w:tcPr>
            <w:tcW w:w="679" w:type="dxa"/>
            <w:shd w:val="clear" w:color="auto" w:fill="auto"/>
            <w:hideMark/>
          </w:tcPr>
          <w:p w14:paraId="4FCB0B9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80" w:type="dxa"/>
            <w:shd w:val="clear" w:color="auto" w:fill="auto"/>
            <w:hideMark/>
          </w:tcPr>
          <w:p w14:paraId="3B89A94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79" w:type="dxa"/>
            <w:shd w:val="clear" w:color="auto" w:fill="auto"/>
            <w:hideMark/>
          </w:tcPr>
          <w:p w14:paraId="2B30E74F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80" w:type="dxa"/>
            <w:shd w:val="clear" w:color="auto" w:fill="auto"/>
            <w:hideMark/>
          </w:tcPr>
          <w:p w14:paraId="4CC72A30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79" w:type="dxa"/>
          </w:tcPr>
          <w:p w14:paraId="50342F7F" w14:textId="4A1CBAFD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ascii="Calibri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679" w:type="dxa"/>
          </w:tcPr>
          <w:p w14:paraId="01DF8955" w14:textId="31F0B279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ascii="Calibri" w:hAnsi="Calibri" w:cs="Calibri"/>
                <w:color w:val="000000"/>
                <w:sz w:val="10"/>
                <w:szCs w:val="10"/>
              </w:rPr>
              <w:t>M</w:t>
            </w:r>
          </w:p>
        </w:tc>
        <w:tc>
          <w:tcPr>
            <w:tcW w:w="680" w:type="dxa"/>
            <w:shd w:val="clear" w:color="auto" w:fill="auto"/>
            <w:hideMark/>
          </w:tcPr>
          <w:p w14:paraId="0FAA57C5" w14:textId="0BBE81A0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ascii="Calibri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679" w:type="dxa"/>
            <w:shd w:val="clear" w:color="auto" w:fill="DEEAF6" w:themeFill="accent5" w:themeFillTint="33"/>
          </w:tcPr>
          <w:p w14:paraId="029C2D1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04211261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</w:t>
            </w:r>
          </w:p>
        </w:tc>
        <w:tc>
          <w:tcPr>
            <w:tcW w:w="679" w:type="dxa"/>
            <w:shd w:val="clear" w:color="auto" w:fill="auto"/>
            <w:hideMark/>
          </w:tcPr>
          <w:p w14:paraId="03CABE53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</w:t>
            </w:r>
          </w:p>
        </w:tc>
        <w:tc>
          <w:tcPr>
            <w:tcW w:w="680" w:type="dxa"/>
            <w:shd w:val="clear" w:color="auto" w:fill="auto"/>
            <w:hideMark/>
          </w:tcPr>
          <w:p w14:paraId="13F43AA4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F</w:t>
            </w:r>
          </w:p>
        </w:tc>
        <w:tc>
          <w:tcPr>
            <w:tcW w:w="679" w:type="dxa"/>
            <w:shd w:val="clear" w:color="auto" w:fill="auto"/>
            <w:hideMark/>
          </w:tcPr>
          <w:p w14:paraId="1B7A59CE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3FD3FE7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80" w:type="dxa"/>
            <w:shd w:val="clear" w:color="auto" w:fill="auto"/>
            <w:hideMark/>
          </w:tcPr>
          <w:p w14:paraId="42D5F1C6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kern w:val="0"/>
                <w:sz w:val="10"/>
                <w:szCs w:val="10"/>
                <w:lang w:eastAsia="it-IT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24A90AE7" w14:textId="77777777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 w:rsidRPr="003E4EFC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  <w:t>M</w:t>
            </w:r>
          </w:p>
        </w:tc>
        <w:tc>
          <w:tcPr>
            <w:tcW w:w="680" w:type="dxa"/>
            <w:shd w:val="clear" w:color="auto" w:fill="DEEAF6" w:themeFill="accent5" w:themeFillTint="33"/>
          </w:tcPr>
          <w:p w14:paraId="4E6D7E59" w14:textId="77777777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79" w:type="dxa"/>
          </w:tcPr>
          <w:p w14:paraId="50B7AF56" w14:textId="642C285E" w:rsidR="00207967" w:rsidRPr="008403AB" w:rsidRDefault="00207967" w:rsidP="007C1E14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  <w:r w:rsidRPr="008403AB">
              <w:rPr>
                <w:rFonts w:cstheme="minorHAnsi"/>
                <w:color w:val="000000"/>
                <w:sz w:val="10"/>
                <w:szCs w:val="10"/>
              </w:rPr>
              <w:t>M</w:t>
            </w:r>
          </w:p>
        </w:tc>
        <w:tc>
          <w:tcPr>
            <w:tcW w:w="680" w:type="dxa"/>
          </w:tcPr>
          <w:p w14:paraId="0C875CF0" w14:textId="267F99E3" w:rsidR="00207967" w:rsidRPr="003E4EFC" w:rsidRDefault="00207967" w:rsidP="007C1E14">
            <w:pPr>
              <w:jc w:val="center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it-IT"/>
                <w14:ligatures w14:val="none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F</w:t>
            </w:r>
          </w:p>
        </w:tc>
      </w:tr>
    </w:tbl>
    <w:p w14:paraId="79D9C3F1" w14:textId="46C725FD" w:rsidR="00DF5DF8" w:rsidRPr="008403AB" w:rsidRDefault="00390E86">
      <w:r>
        <w:t xml:space="preserve">Footnotes: *We identified the p.(Arg1186Gln) variant in 260 genotyped alleles out of a total of  524,644 alleles investigated or a frequency of </w:t>
      </w:r>
      <w:r w:rsidR="00676392">
        <w:t xml:space="preserve">4.96E-04 (similar to the frequency found by </w:t>
      </w:r>
      <w:proofErr w:type="spellStart"/>
      <w:r w:rsidR="00676392">
        <w:t>GnomAD</w:t>
      </w:r>
      <w:proofErr w:type="spellEnd"/>
      <w:r w:rsidR="00676392">
        <w:t xml:space="preserve">) with two homozygous individuals marked as unaffected but not thoroughly </w:t>
      </w:r>
      <w:proofErr w:type="spellStart"/>
      <w:r w:rsidR="00676392">
        <w:t>phenotyped</w:t>
      </w:r>
      <w:proofErr w:type="spellEnd"/>
      <w:r w:rsidR="00676392">
        <w:t xml:space="preserve">. Of note this allele is associated with a significant decrease in </w:t>
      </w:r>
      <w:r w:rsidR="00676392" w:rsidRPr="00F340D5">
        <w:rPr>
          <w:i/>
          <w:iCs/>
        </w:rPr>
        <w:t>AFF3</w:t>
      </w:r>
      <w:r w:rsidR="00676392">
        <w:t xml:space="preserve"> expression in fibroblasts (see text for details).</w:t>
      </w:r>
    </w:p>
    <w:sectPr w:rsidR="00DF5DF8" w:rsidRPr="008403AB" w:rsidSect="00F340D5">
      <w:pgSz w:w="18700" w:h="132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BCBE9" w14:textId="77777777" w:rsidR="00F318D0" w:rsidRDefault="00F318D0" w:rsidP="00E16FAE">
      <w:r>
        <w:separator/>
      </w:r>
    </w:p>
  </w:endnote>
  <w:endnote w:type="continuationSeparator" w:id="0">
    <w:p w14:paraId="3B9303DF" w14:textId="77777777" w:rsidR="00F318D0" w:rsidRDefault="00F318D0" w:rsidP="00E16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Hebrew Scholar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Malgun Gothic Semilight">
    <w:panose1 w:val="020B0502040204020203"/>
    <w:charset w:val="80"/>
    <w:family w:val="swiss"/>
    <w:pitch w:val="variable"/>
    <w:sig w:usb0="900002AF" w:usb1="09D7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756E5" w14:textId="77777777" w:rsidR="00F318D0" w:rsidRDefault="00F318D0" w:rsidP="00E16FAE">
      <w:r>
        <w:separator/>
      </w:r>
    </w:p>
  </w:footnote>
  <w:footnote w:type="continuationSeparator" w:id="0">
    <w:p w14:paraId="53E1BA97" w14:textId="77777777" w:rsidR="00F318D0" w:rsidRDefault="00F318D0" w:rsidP="00E16F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767C4"/>
    <w:multiLevelType w:val="multilevel"/>
    <w:tmpl w:val="FBB28E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0BD5390"/>
    <w:multiLevelType w:val="multilevel"/>
    <w:tmpl w:val="F8E6185E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23095442">
    <w:abstractNumId w:val="0"/>
  </w:num>
  <w:num w:numId="2" w16cid:durableId="1102607626">
    <w:abstractNumId w:val="0"/>
  </w:num>
  <w:num w:numId="3" w16cid:durableId="430974293">
    <w:abstractNumId w:val="0"/>
  </w:num>
  <w:num w:numId="4" w16cid:durableId="1813785670">
    <w:abstractNumId w:val="0"/>
  </w:num>
  <w:num w:numId="5" w16cid:durableId="16525150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A9F"/>
    <w:rsid w:val="00015ACC"/>
    <w:rsid w:val="00030B34"/>
    <w:rsid w:val="00034FD4"/>
    <w:rsid w:val="00054E4E"/>
    <w:rsid w:val="00060D51"/>
    <w:rsid w:val="00061D2D"/>
    <w:rsid w:val="000836A2"/>
    <w:rsid w:val="00083961"/>
    <w:rsid w:val="000869D5"/>
    <w:rsid w:val="000A3EDE"/>
    <w:rsid w:val="000A4589"/>
    <w:rsid w:val="000D7416"/>
    <w:rsid w:val="000F3E00"/>
    <w:rsid w:val="00114689"/>
    <w:rsid w:val="00147E49"/>
    <w:rsid w:val="0015264A"/>
    <w:rsid w:val="00152CC5"/>
    <w:rsid w:val="00191A97"/>
    <w:rsid w:val="00193BAC"/>
    <w:rsid w:val="001A2A9B"/>
    <w:rsid w:val="001B18F0"/>
    <w:rsid w:val="001C172A"/>
    <w:rsid w:val="001C2DDE"/>
    <w:rsid w:val="001D56FB"/>
    <w:rsid w:val="001E2FB4"/>
    <w:rsid w:val="001E5F5F"/>
    <w:rsid w:val="001F0EFA"/>
    <w:rsid w:val="00203199"/>
    <w:rsid w:val="00206762"/>
    <w:rsid w:val="00207967"/>
    <w:rsid w:val="0022701B"/>
    <w:rsid w:val="0023143E"/>
    <w:rsid w:val="00232ADF"/>
    <w:rsid w:val="00232C99"/>
    <w:rsid w:val="002406DD"/>
    <w:rsid w:val="00276CB4"/>
    <w:rsid w:val="002947BF"/>
    <w:rsid w:val="002A22A0"/>
    <w:rsid w:val="002C2BB1"/>
    <w:rsid w:val="002C67BD"/>
    <w:rsid w:val="002D1F67"/>
    <w:rsid w:val="002F5BE0"/>
    <w:rsid w:val="00301514"/>
    <w:rsid w:val="00306E04"/>
    <w:rsid w:val="00313341"/>
    <w:rsid w:val="00313BE9"/>
    <w:rsid w:val="003304CD"/>
    <w:rsid w:val="0033396B"/>
    <w:rsid w:val="00353455"/>
    <w:rsid w:val="00362757"/>
    <w:rsid w:val="003652AE"/>
    <w:rsid w:val="00367228"/>
    <w:rsid w:val="0038449B"/>
    <w:rsid w:val="00390E86"/>
    <w:rsid w:val="00392369"/>
    <w:rsid w:val="00393569"/>
    <w:rsid w:val="003A1BAA"/>
    <w:rsid w:val="003B0028"/>
    <w:rsid w:val="003B2E5A"/>
    <w:rsid w:val="003B3155"/>
    <w:rsid w:val="003B3928"/>
    <w:rsid w:val="003D2368"/>
    <w:rsid w:val="003D29D4"/>
    <w:rsid w:val="003E4EFC"/>
    <w:rsid w:val="003F0F78"/>
    <w:rsid w:val="003F6CD6"/>
    <w:rsid w:val="00407F13"/>
    <w:rsid w:val="00412D41"/>
    <w:rsid w:val="00414561"/>
    <w:rsid w:val="0047177B"/>
    <w:rsid w:val="00485DA9"/>
    <w:rsid w:val="004A4905"/>
    <w:rsid w:val="004A745A"/>
    <w:rsid w:val="004A7C2A"/>
    <w:rsid w:val="004C415C"/>
    <w:rsid w:val="004D562E"/>
    <w:rsid w:val="004E1B23"/>
    <w:rsid w:val="004E3097"/>
    <w:rsid w:val="004E740C"/>
    <w:rsid w:val="00506789"/>
    <w:rsid w:val="00520992"/>
    <w:rsid w:val="00523D11"/>
    <w:rsid w:val="005529E5"/>
    <w:rsid w:val="00553D73"/>
    <w:rsid w:val="005671B8"/>
    <w:rsid w:val="00577489"/>
    <w:rsid w:val="00590D0C"/>
    <w:rsid w:val="005B3761"/>
    <w:rsid w:val="005C7DDE"/>
    <w:rsid w:val="005D4970"/>
    <w:rsid w:val="005E5AFC"/>
    <w:rsid w:val="005F5A9F"/>
    <w:rsid w:val="006206BD"/>
    <w:rsid w:val="00622F89"/>
    <w:rsid w:val="00631E08"/>
    <w:rsid w:val="006759F4"/>
    <w:rsid w:val="00676392"/>
    <w:rsid w:val="0069131A"/>
    <w:rsid w:val="006B21EE"/>
    <w:rsid w:val="006B51E8"/>
    <w:rsid w:val="006C2FFE"/>
    <w:rsid w:val="006E4F87"/>
    <w:rsid w:val="006E7041"/>
    <w:rsid w:val="006F406C"/>
    <w:rsid w:val="0071120E"/>
    <w:rsid w:val="007268A7"/>
    <w:rsid w:val="007473A9"/>
    <w:rsid w:val="00752EC3"/>
    <w:rsid w:val="00760B32"/>
    <w:rsid w:val="00763F6C"/>
    <w:rsid w:val="007709E6"/>
    <w:rsid w:val="00772066"/>
    <w:rsid w:val="0077449E"/>
    <w:rsid w:val="00784BC6"/>
    <w:rsid w:val="00785478"/>
    <w:rsid w:val="00794D55"/>
    <w:rsid w:val="007B5001"/>
    <w:rsid w:val="007C1E14"/>
    <w:rsid w:val="007C470A"/>
    <w:rsid w:val="007D5C58"/>
    <w:rsid w:val="007E1AB4"/>
    <w:rsid w:val="007F505A"/>
    <w:rsid w:val="00815AA8"/>
    <w:rsid w:val="0083531D"/>
    <w:rsid w:val="00835EB9"/>
    <w:rsid w:val="008403AB"/>
    <w:rsid w:val="008443C4"/>
    <w:rsid w:val="00866AB0"/>
    <w:rsid w:val="0089059E"/>
    <w:rsid w:val="008A444C"/>
    <w:rsid w:val="008A5570"/>
    <w:rsid w:val="008A7C6A"/>
    <w:rsid w:val="008C37AE"/>
    <w:rsid w:val="008F6B12"/>
    <w:rsid w:val="009377CC"/>
    <w:rsid w:val="009526CE"/>
    <w:rsid w:val="00962367"/>
    <w:rsid w:val="0098214C"/>
    <w:rsid w:val="009B0C0E"/>
    <w:rsid w:val="009B2303"/>
    <w:rsid w:val="00A12CBF"/>
    <w:rsid w:val="00A158FB"/>
    <w:rsid w:val="00A3670C"/>
    <w:rsid w:val="00A550E2"/>
    <w:rsid w:val="00A72600"/>
    <w:rsid w:val="00A73585"/>
    <w:rsid w:val="00AA5C47"/>
    <w:rsid w:val="00AB16D4"/>
    <w:rsid w:val="00B07661"/>
    <w:rsid w:val="00B114ED"/>
    <w:rsid w:val="00B21A90"/>
    <w:rsid w:val="00B411BA"/>
    <w:rsid w:val="00B47FA1"/>
    <w:rsid w:val="00B5461B"/>
    <w:rsid w:val="00B5754A"/>
    <w:rsid w:val="00B675F3"/>
    <w:rsid w:val="00B746B0"/>
    <w:rsid w:val="00B944D3"/>
    <w:rsid w:val="00B960DB"/>
    <w:rsid w:val="00BB180C"/>
    <w:rsid w:val="00BB62B4"/>
    <w:rsid w:val="00BB7356"/>
    <w:rsid w:val="00BB7881"/>
    <w:rsid w:val="00BF712B"/>
    <w:rsid w:val="00C07AFE"/>
    <w:rsid w:val="00C34CDF"/>
    <w:rsid w:val="00C3564E"/>
    <w:rsid w:val="00C54554"/>
    <w:rsid w:val="00C64A4B"/>
    <w:rsid w:val="00C923D1"/>
    <w:rsid w:val="00CB0A20"/>
    <w:rsid w:val="00CC3017"/>
    <w:rsid w:val="00CD5457"/>
    <w:rsid w:val="00D03268"/>
    <w:rsid w:val="00D27731"/>
    <w:rsid w:val="00D27BE4"/>
    <w:rsid w:val="00D30919"/>
    <w:rsid w:val="00D32BE7"/>
    <w:rsid w:val="00D56B12"/>
    <w:rsid w:val="00D61998"/>
    <w:rsid w:val="00D62740"/>
    <w:rsid w:val="00D773AA"/>
    <w:rsid w:val="00D9016E"/>
    <w:rsid w:val="00DC452A"/>
    <w:rsid w:val="00DC4EF9"/>
    <w:rsid w:val="00DD4074"/>
    <w:rsid w:val="00DF4286"/>
    <w:rsid w:val="00DF5DF8"/>
    <w:rsid w:val="00DF77E1"/>
    <w:rsid w:val="00E16FAE"/>
    <w:rsid w:val="00E24DC1"/>
    <w:rsid w:val="00E3271E"/>
    <w:rsid w:val="00E37D52"/>
    <w:rsid w:val="00E46B04"/>
    <w:rsid w:val="00E64D2B"/>
    <w:rsid w:val="00E64E39"/>
    <w:rsid w:val="00E72787"/>
    <w:rsid w:val="00E7638F"/>
    <w:rsid w:val="00E87D60"/>
    <w:rsid w:val="00E93C39"/>
    <w:rsid w:val="00EB24A9"/>
    <w:rsid w:val="00EB60B5"/>
    <w:rsid w:val="00EE39A3"/>
    <w:rsid w:val="00F00AA4"/>
    <w:rsid w:val="00F00C82"/>
    <w:rsid w:val="00F153B5"/>
    <w:rsid w:val="00F24A32"/>
    <w:rsid w:val="00F26F52"/>
    <w:rsid w:val="00F30F51"/>
    <w:rsid w:val="00F318D0"/>
    <w:rsid w:val="00F340D5"/>
    <w:rsid w:val="00F379B4"/>
    <w:rsid w:val="00F37B87"/>
    <w:rsid w:val="00F57C5A"/>
    <w:rsid w:val="00F6090D"/>
    <w:rsid w:val="00F62831"/>
    <w:rsid w:val="00F82FD2"/>
    <w:rsid w:val="00F8571A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48D84"/>
  <w15:chartTrackingRefBased/>
  <w15:docId w15:val="{85F8973E-2895-DC4F-99B5-0B4FD967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Titre1">
    <w:name w:val="heading 1"/>
    <w:basedOn w:val="Normal"/>
    <w:link w:val="Titre1Car"/>
    <w:autoRedefine/>
    <w:uiPriority w:val="9"/>
    <w:qFormat/>
    <w:rsid w:val="00F57C5A"/>
    <w:pPr>
      <w:numPr>
        <w:numId w:val="5"/>
      </w:numPr>
      <w:spacing w:before="100" w:beforeAutospacing="1" w:after="100" w:afterAutospacing="1"/>
      <w:ind w:left="432" w:hanging="432"/>
      <w:outlineLvl w:val="0"/>
    </w:pPr>
    <w:rPr>
      <w:rFonts w:ascii="Arial Hebrew Scholar" w:eastAsia="Malgun Gothic Semilight" w:hAnsi="Arial Hebrew Scholar" w:cs="Times New Roman"/>
      <w:b/>
      <w:bCs/>
      <w:i/>
      <w:color w:val="000000" w:themeColor="text1"/>
      <w:kern w:val="36"/>
      <w:sz w:val="36"/>
      <w:szCs w:val="48"/>
      <w:lang w:eastAsia="it-IT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F57C5A"/>
    <w:pPr>
      <w:keepNext/>
      <w:keepLines/>
      <w:numPr>
        <w:ilvl w:val="1"/>
        <w:numId w:val="4"/>
      </w:numPr>
      <w:spacing w:before="120" w:after="120"/>
      <w:outlineLvl w:val="1"/>
    </w:pPr>
    <w:rPr>
      <w:rFonts w:ascii="Arial Hebrew Scholar" w:eastAsiaTheme="majorEastAsia" w:hAnsi="Arial Hebrew Scholar" w:cstheme="majorBidi"/>
      <w:b/>
      <w:i/>
      <w:color w:val="000000" w:themeColor="text1"/>
      <w:sz w:val="32"/>
      <w:szCs w:val="26"/>
      <w:lang w:eastAsia="it-IT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F57C5A"/>
    <w:pPr>
      <w:keepNext/>
      <w:keepLines/>
      <w:numPr>
        <w:ilvl w:val="2"/>
        <w:numId w:val="4"/>
      </w:numPr>
      <w:spacing w:before="160" w:after="120"/>
      <w:outlineLvl w:val="2"/>
    </w:pPr>
    <w:rPr>
      <w:rFonts w:ascii="Arial Hebrew Scholar" w:eastAsiaTheme="majorEastAsia" w:hAnsi="Arial Hebrew Scholar" w:cstheme="majorBidi"/>
      <w:b/>
      <w:i/>
      <w:iCs/>
      <w:color w:val="000000" w:themeColor="text1"/>
      <w:sz w:val="28"/>
      <w:u w:val="single"/>
      <w:lang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F57C5A"/>
    <w:rPr>
      <w:rFonts w:ascii="Arial Hebrew Scholar" w:eastAsiaTheme="majorEastAsia" w:hAnsi="Arial Hebrew Scholar" w:cstheme="majorBidi"/>
      <w:b/>
      <w:i/>
      <w:iCs/>
      <w:color w:val="000000" w:themeColor="text1"/>
      <w:sz w:val="28"/>
      <w:u w:val="single"/>
      <w:lang w:val="en-US" w:eastAsia="it-IT"/>
    </w:rPr>
  </w:style>
  <w:style w:type="character" w:customStyle="1" w:styleId="Titre2Car">
    <w:name w:val="Titre 2 Car"/>
    <w:basedOn w:val="Policepardfaut"/>
    <w:link w:val="Titre2"/>
    <w:uiPriority w:val="9"/>
    <w:rsid w:val="00F57C5A"/>
    <w:rPr>
      <w:rFonts w:ascii="Arial Hebrew Scholar" w:eastAsiaTheme="majorEastAsia" w:hAnsi="Arial Hebrew Scholar" w:cstheme="majorBidi"/>
      <w:b/>
      <w:i/>
      <w:color w:val="000000" w:themeColor="text1"/>
      <w:sz w:val="32"/>
      <w:szCs w:val="26"/>
      <w:lang w:eastAsia="it-IT"/>
    </w:rPr>
  </w:style>
  <w:style w:type="character" w:customStyle="1" w:styleId="Titre1Car">
    <w:name w:val="Titre 1 Car"/>
    <w:basedOn w:val="Policepardfaut"/>
    <w:link w:val="Titre1"/>
    <w:uiPriority w:val="9"/>
    <w:rsid w:val="00F57C5A"/>
    <w:rPr>
      <w:rFonts w:ascii="Arial Hebrew Scholar" w:eastAsia="Malgun Gothic Semilight" w:hAnsi="Arial Hebrew Scholar" w:cs="Times New Roman"/>
      <w:b/>
      <w:bCs/>
      <w:i/>
      <w:color w:val="000000" w:themeColor="text1"/>
      <w:kern w:val="36"/>
      <w:sz w:val="36"/>
      <w:szCs w:val="48"/>
      <w:lang w:eastAsia="it-IT"/>
    </w:rPr>
  </w:style>
  <w:style w:type="character" w:styleId="Lienhypertexte">
    <w:name w:val="Hyperlink"/>
    <w:basedOn w:val="Policepardfaut"/>
    <w:uiPriority w:val="99"/>
    <w:semiHidden/>
    <w:unhideWhenUsed/>
    <w:rsid w:val="00BB180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B180C"/>
    <w:rPr>
      <w:color w:val="954F72"/>
      <w:u w:val="single"/>
    </w:rPr>
  </w:style>
  <w:style w:type="paragraph" w:customStyle="1" w:styleId="msonormal0">
    <w:name w:val="msonormal"/>
    <w:basedOn w:val="Normal"/>
    <w:rsid w:val="00BB18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5">
    <w:name w:val="xl65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48"/>
      <w:szCs w:val="48"/>
      <w:lang w:val="it-IT" w:eastAsia="it-IT"/>
      <w14:ligatures w14:val="none"/>
    </w:rPr>
  </w:style>
  <w:style w:type="paragraph" w:customStyle="1" w:styleId="xl66">
    <w:name w:val="xl66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67">
    <w:name w:val="xl67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48"/>
      <w:szCs w:val="48"/>
      <w:lang w:val="it-IT" w:eastAsia="it-IT"/>
      <w14:ligatures w14:val="none"/>
    </w:rPr>
  </w:style>
  <w:style w:type="paragraph" w:customStyle="1" w:styleId="xl68">
    <w:name w:val="xl68"/>
    <w:basedOn w:val="Normal"/>
    <w:rsid w:val="00BB180C"/>
    <w:pPr>
      <w:shd w:val="clear" w:color="000000" w:fill="F4B08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69">
    <w:name w:val="xl69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70">
    <w:name w:val="xl70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u w:val="single"/>
      <w:lang w:val="it-IT" w:eastAsia="it-IT"/>
      <w14:ligatures w14:val="none"/>
    </w:rPr>
  </w:style>
  <w:style w:type="paragraph" w:customStyle="1" w:styleId="xl71">
    <w:name w:val="xl71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72">
    <w:name w:val="xl72"/>
    <w:basedOn w:val="Normal"/>
    <w:rsid w:val="00BB180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48"/>
      <w:szCs w:val="48"/>
      <w:lang w:val="it-IT" w:eastAsia="it-IT"/>
      <w14:ligatures w14:val="none"/>
    </w:rPr>
  </w:style>
  <w:style w:type="paragraph" w:customStyle="1" w:styleId="xl73">
    <w:name w:val="xl73"/>
    <w:basedOn w:val="Normal"/>
    <w:rsid w:val="00BB180C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74">
    <w:name w:val="xl74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52"/>
      <w:szCs w:val="52"/>
      <w:lang w:val="it-IT" w:eastAsia="it-IT"/>
      <w14:ligatures w14:val="none"/>
    </w:rPr>
  </w:style>
  <w:style w:type="paragraph" w:customStyle="1" w:styleId="xl75">
    <w:name w:val="xl75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52"/>
      <w:szCs w:val="52"/>
      <w:lang w:val="it-IT" w:eastAsia="it-IT"/>
      <w14:ligatures w14:val="none"/>
    </w:rPr>
  </w:style>
  <w:style w:type="paragraph" w:customStyle="1" w:styleId="xl76">
    <w:name w:val="xl76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52"/>
      <w:szCs w:val="52"/>
      <w:lang w:val="it-IT" w:eastAsia="it-IT"/>
      <w14:ligatures w14:val="none"/>
    </w:rPr>
  </w:style>
  <w:style w:type="paragraph" w:customStyle="1" w:styleId="xl77">
    <w:name w:val="xl77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78">
    <w:name w:val="xl78"/>
    <w:basedOn w:val="Normal"/>
    <w:rsid w:val="00BB180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48"/>
      <w:szCs w:val="48"/>
      <w:lang w:val="it-IT" w:eastAsia="it-IT"/>
      <w14:ligatures w14:val="none"/>
    </w:rPr>
  </w:style>
  <w:style w:type="paragraph" w:customStyle="1" w:styleId="xl79">
    <w:name w:val="xl79"/>
    <w:basedOn w:val="Normal"/>
    <w:rsid w:val="00BB180C"/>
    <w:pPr>
      <w:shd w:val="clear" w:color="000000" w:fill="F8CBAD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48"/>
      <w:szCs w:val="48"/>
      <w:lang w:val="it-IT" w:eastAsia="it-IT"/>
      <w14:ligatures w14:val="none"/>
    </w:rPr>
  </w:style>
  <w:style w:type="paragraph" w:customStyle="1" w:styleId="xl80">
    <w:name w:val="xl80"/>
    <w:basedOn w:val="Normal"/>
    <w:rsid w:val="00BB180C"/>
    <w:pPr>
      <w:shd w:val="clear" w:color="000000" w:fill="C65911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48"/>
      <w:szCs w:val="48"/>
      <w:lang w:val="it-IT" w:eastAsia="it-IT"/>
      <w14:ligatures w14:val="none"/>
    </w:rPr>
  </w:style>
  <w:style w:type="paragraph" w:customStyle="1" w:styleId="xl81">
    <w:name w:val="xl81"/>
    <w:basedOn w:val="Normal"/>
    <w:rsid w:val="00BB180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48"/>
      <w:szCs w:val="48"/>
      <w:lang w:val="it-IT" w:eastAsia="it-IT"/>
      <w14:ligatures w14:val="none"/>
    </w:rPr>
  </w:style>
  <w:style w:type="paragraph" w:customStyle="1" w:styleId="xl82">
    <w:name w:val="xl82"/>
    <w:basedOn w:val="Normal"/>
    <w:rsid w:val="00BB180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48"/>
      <w:szCs w:val="48"/>
      <w:lang w:val="it-IT" w:eastAsia="it-IT"/>
      <w14:ligatures w14:val="none"/>
    </w:rPr>
  </w:style>
  <w:style w:type="paragraph" w:styleId="Rvision">
    <w:name w:val="Revision"/>
    <w:hidden/>
    <w:uiPriority w:val="99"/>
    <w:semiHidden/>
    <w:rsid w:val="00B21A90"/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E16FA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16FA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16FA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16FA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0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0</Words>
  <Characters>5885</Characters>
  <Application>Microsoft Office Word</Application>
  <DocSecurity>0</DocSecurity>
  <Lines>49</Lines>
  <Paragraphs>1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y Bassani</dc:creator>
  <cp:keywords/>
  <dc:description/>
  <cp:lastModifiedBy>Alexandre Reymond</cp:lastModifiedBy>
  <cp:revision>4</cp:revision>
  <cp:lastPrinted>2023-10-25T07:50:00Z</cp:lastPrinted>
  <dcterms:created xsi:type="dcterms:W3CDTF">2024-01-13T10:08:00Z</dcterms:created>
  <dcterms:modified xsi:type="dcterms:W3CDTF">2024-01-13T17:41:00Z</dcterms:modified>
</cp:coreProperties>
</file>